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C5412" w14:textId="76C3E9CB" w:rsidR="005C2FE4" w:rsidRPr="001F2C46" w:rsidRDefault="005C2FE4" w:rsidP="00C47340">
      <w:pPr>
        <w:spacing w:line="360" w:lineRule="auto"/>
        <w:jc w:val="both"/>
        <w:rPr>
          <w:b/>
          <w:bCs/>
        </w:rPr>
      </w:pPr>
      <w:r w:rsidRPr="001F2C46">
        <w:rPr>
          <w:b/>
          <w:bCs/>
        </w:rPr>
        <w:t>Supplementary data</w:t>
      </w:r>
    </w:p>
    <w:p w14:paraId="3F53FEBE" w14:textId="294E185C" w:rsidR="00CA4098" w:rsidRPr="00582F30" w:rsidRDefault="00CA4098" w:rsidP="00CA4098">
      <w:pPr>
        <w:rPr>
          <w:b/>
          <w:bCs/>
          <w:u w:val="single"/>
        </w:rPr>
      </w:pPr>
      <w:r w:rsidRPr="00582F30">
        <w:rPr>
          <w:b/>
          <w:bCs/>
          <w:u w:val="single"/>
        </w:rPr>
        <w:t xml:space="preserve">Additional file </w:t>
      </w:r>
      <w:r w:rsidR="00D825A9" w:rsidRPr="00582F30">
        <w:rPr>
          <w:b/>
          <w:bCs/>
          <w:u w:val="single"/>
        </w:rPr>
        <w:t>1:</w:t>
      </w:r>
      <w:r w:rsidRPr="00582F30">
        <w:rPr>
          <w:b/>
          <w:bCs/>
          <w:u w:val="single"/>
        </w:rPr>
        <w:t xml:space="preserve"> </w:t>
      </w:r>
      <w:r w:rsidR="00024B0B">
        <w:rPr>
          <w:b/>
          <w:bCs/>
          <w:u w:val="single"/>
        </w:rPr>
        <w:t>S</w:t>
      </w:r>
      <w:r w:rsidRPr="00582F30">
        <w:rPr>
          <w:b/>
          <w:bCs/>
          <w:u w:val="single"/>
        </w:rPr>
        <w:t>urvey</w:t>
      </w:r>
      <w:r w:rsidR="00024B0B">
        <w:rPr>
          <w:b/>
          <w:bCs/>
          <w:u w:val="single"/>
        </w:rPr>
        <w:t xml:space="preserve"> questions</w:t>
      </w:r>
    </w:p>
    <w:p w14:paraId="146082C3" w14:textId="77777777" w:rsidR="00CA4098" w:rsidRPr="001F2C46" w:rsidRDefault="00CA4098" w:rsidP="00CA4098">
      <w:pPr>
        <w:rPr>
          <w:b/>
          <w:bCs/>
        </w:rPr>
      </w:pPr>
    </w:p>
    <w:p w14:paraId="55852E1B" w14:textId="3C85E6E0" w:rsidR="00CA4098" w:rsidRPr="001F2C46" w:rsidRDefault="00CA4098" w:rsidP="00CA4098">
      <w:r w:rsidRPr="001F2C46">
        <w:t xml:space="preserve">1- What is your </w:t>
      </w:r>
      <w:r w:rsidR="00D825A9" w:rsidRPr="001F2C46">
        <w:t>name?</w:t>
      </w:r>
      <w:r w:rsidRPr="001F2C46">
        <w:t xml:space="preserve"> </w:t>
      </w:r>
    </w:p>
    <w:p w14:paraId="7146B5A5" w14:textId="32DFE431" w:rsidR="00CA4098" w:rsidRPr="00AA6607" w:rsidRDefault="00CA4098" w:rsidP="00CA4098">
      <w:r w:rsidRPr="00AA6607">
        <w:t xml:space="preserve">2 - What is your email </w:t>
      </w:r>
      <w:r w:rsidR="00D825A9" w:rsidRPr="00AA6607">
        <w:t>address?</w:t>
      </w:r>
      <w:r w:rsidRPr="00AA6607">
        <w:t xml:space="preserve"> </w:t>
      </w:r>
    </w:p>
    <w:p w14:paraId="40B3741A" w14:textId="6C4ED035" w:rsidR="00CA4098" w:rsidRPr="00AA6607" w:rsidRDefault="00CA4098" w:rsidP="00CA4098">
      <w:r w:rsidRPr="00AA6607">
        <w:t xml:space="preserve">3 - What is your city of </w:t>
      </w:r>
      <w:r w:rsidR="00D825A9" w:rsidRPr="00AA6607">
        <w:t>origin?</w:t>
      </w:r>
      <w:r w:rsidRPr="00AA6607">
        <w:t xml:space="preserve"> </w:t>
      </w:r>
    </w:p>
    <w:p w14:paraId="3F79D858" w14:textId="108BB9F2" w:rsidR="00CA4098" w:rsidRPr="00AA6607" w:rsidRDefault="00CA4098" w:rsidP="00CA4098">
      <w:r w:rsidRPr="00AA6607">
        <w:t xml:space="preserve">4 - What is your country of </w:t>
      </w:r>
      <w:r w:rsidR="00D825A9" w:rsidRPr="00AA6607">
        <w:t>origin?</w:t>
      </w:r>
    </w:p>
    <w:p w14:paraId="406D8C13" w14:textId="58A9A5D1" w:rsidR="00CA4098" w:rsidRPr="00AF1C0A" w:rsidRDefault="00CA4098" w:rsidP="00CA4098">
      <w:r w:rsidRPr="00AF1C0A">
        <w:t xml:space="preserve">5 - You </w:t>
      </w:r>
      <w:r w:rsidR="00D825A9" w:rsidRPr="00AF1C0A">
        <w:t>are:</w:t>
      </w:r>
    </w:p>
    <w:p w14:paraId="45A38227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A paediatric nephrologist</w:t>
      </w:r>
    </w:p>
    <w:p w14:paraId="2CC4F66C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 xml:space="preserve">An adult nephrologist </w:t>
      </w:r>
    </w:p>
    <w:p w14:paraId="1B2E686D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Other</w:t>
      </w:r>
    </w:p>
    <w:p w14:paraId="5E68D33F" w14:textId="69AEFE87" w:rsidR="00CA4098" w:rsidRPr="00AF1C0A" w:rsidRDefault="00CA4098" w:rsidP="00CA4098">
      <w:r w:rsidRPr="00AF1C0A">
        <w:t xml:space="preserve">6- if "other", please </w:t>
      </w:r>
      <w:r w:rsidR="00D825A9" w:rsidRPr="00AF1C0A">
        <w:t>specify:</w:t>
      </w:r>
    </w:p>
    <w:p w14:paraId="767CF3D2" w14:textId="77777777" w:rsidR="00CA4098" w:rsidRPr="00AF1C0A" w:rsidRDefault="00CA4098" w:rsidP="00CA4098"/>
    <w:p w14:paraId="32A2BA9F" w14:textId="77777777" w:rsidR="00CA4098" w:rsidRPr="00AF1C0A" w:rsidRDefault="00CA4098" w:rsidP="00CA4098">
      <w:pPr>
        <w:rPr>
          <w:b/>
        </w:rPr>
      </w:pPr>
      <w:r w:rsidRPr="00AF1C0A">
        <w:rPr>
          <w:b/>
        </w:rPr>
        <w:t>Paediatric patients (&lt; 20 years old)</w:t>
      </w:r>
    </w:p>
    <w:p w14:paraId="27DE3F01" w14:textId="77777777" w:rsidR="00CA4098" w:rsidRPr="00AA6607" w:rsidRDefault="00CA4098" w:rsidP="00CA4098">
      <w:r w:rsidRPr="00AA6607">
        <w:t xml:space="preserve">7- How many cystinosis paediatric patients does your team follow?  </w:t>
      </w:r>
    </w:p>
    <w:p w14:paraId="1423C9A8" w14:textId="2CE6BF49" w:rsidR="00CA4098" w:rsidRPr="00AA6607" w:rsidRDefault="00CA4098" w:rsidP="00CA4098">
      <w:r w:rsidRPr="00AA6607">
        <w:t xml:space="preserve">8- Among them, how many are on conservative </w:t>
      </w:r>
      <w:r w:rsidR="00D825A9" w:rsidRPr="00AA6607">
        <w:t>treatment?</w:t>
      </w:r>
    </w:p>
    <w:p w14:paraId="3BFBDFAA" w14:textId="12F36D42" w:rsidR="00CA4098" w:rsidRPr="00AA6607" w:rsidRDefault="00CA4098" w:rsidP="00CA4098">
      <w:r w:rsidRPr="00AA6607">
        <w:t xml:space="preserve">9- Among them, how many are on dialysis </w:t>
      </w:r>
      <w:r w:rsidR="00D825A9" w:rsidRPr="00AA6607">
        <w:t>treatment?</w:t>
      </w:r>
    </w:p>
    <w:p w14:paraId="48C047FC" w14:textId="3B0884C6" w:rsidR="00CA4098" w:rsidRPr="00AA6607" w:rsidRDefault="00CA4098" w:rsidP="00CA4098">
      <w:r w:rsidRPr="00AA6607">
        <w:t xml:space="preserve">10- Among them, how many are after kidney </w:t>
      </w:r>
      <w:r w:rsidR="00D825A9" w:rsidRPr="00AA6607">
        <w:t>transplant?</w:t>
      </w:r>
      <w:r w:rsidRPr="00AA6607">
        <w:t xml:space="preserve"> </w:t>
      </w:r>
    </w:p>
    <w:p w14:paraId="1396767A" w14:textId="77777777" w:rsidR="00CA4098" w:rsidRPr="00AA6607" w:rsidRDefault="00CA4098" w:rsidP="00CA4098"/>
    <w:p w14:paraId="0E4BD754" w14:textId="77777777" w:rsidR="00CA4098" w:rsidRPr="00AA6607" w:rsidRDefault="00CA4098" w:rsidP="00CA4098">
      <w:pPr>
        <w:rPr>
          <w:b/>
        </w:rPr>
      </w:pPr>
      <w:r w:rsidRPr="00AA6607">
        <w:rPr>
          <w:b/>
        </w:rPr>
        <w:t>Adult patients</w:t>
      </w:r>
    </w:p>
    <w:p w14:paraId="0E905D0D" w14:textId="6B12A79F" w:rsidR="00CA4098" w:rsidRPr="00AA6607" w:rsidRDefault="00CA4098" w:rsidP="00CA4098">
      <w:r w:rsidRPr="00AA6607">
        <w:t xml:space="preserve">11- How many cystinosis adult patients does your team </w:t>
      </w:r>
      <w:r w:rsidR="00D825A9" w:rsidRPr="00AA6607">
        <w:t>follow?</w:t>
      </w:r>
      <w:r w:rsidRPr="00AA6607">
        <w:t xml:space="preserve">  </w:t>
      </w:r>
    </w:p>
    <w:p w14:paraId="534E83A7" w14:textId="5D75EB41" w:rsidR="00CA4098" w:rsidRPr="00AA6607" w:rsidRDefault="00CA4098" w:rsidP="00CA4098">
      <w:r w:rsidRPr="00AA6607">
        <w:t xml:space="preserve">12- Among them, how many are on conservative </w:t>
      </w:r>
      <w:r w:rsidR="00D825A9" w:rsidRPr="00AA6607">
        <w:t>treatment?</w:t>
      </w:r>
    </w:p>
    <w:p w14:paraId="061D85E6" w14:textId="1366DF95" w:rsidR="00CA4098" w:rsidRPr="00AA6607" w:rsidRDefault="00CA4098" w:rsidP="00CA4098">
      <w:r w:rsidRPr="00AA6607">
        <w:t xml:space="preserve">13- Among them, how many are on dialysis </w:t>
      </w:r>
      <w:r w:rsidR="00D825A9" w:rsidRPr="00AA6607">
        <w:t>treatment?</w:t>
      </w:r>
    </w:p>
    <w:p w14:paraId="35A66F12" w14:textId="3866D875" w:rsidR="00CA4098" w:rsidRPr="00AA6607" w:rsidRDefault="00CA4098" w:rsidP="00CA4098">
      <w:r w:rsidRPr="00AA6607">
        <w:t xml:space="preserve">14- Among them, how many are after kidney </w:t>
      </w:r>
      <w:r w:rsidR="00D825A9" w:rsidRPr="00AA6607">
        <w:t>transplant?</w:t>
      </w:r>
      <w:r w:rsidRPr="00AA6607">
        <w:t xml:space="preserve"> </w:t>
      </w:r>
    </w:p>
    <w:p w14:paraId="4CFFC6F3" w14:textId="77777777" w:rsidR="00CA4098" w:rsidRPr="00AA6607" w:rsidRDefault="00CA4098" w:rsidP="00CA4098"/>
    <w:p w14:paraId="0B804813" w14:textId="77777777" w:rsidR="00CA4098" w:rsidRPr="00AA6607" w:rsidRDefault="00CA4098" w:rsidP="00CA4098">
      <w:pPr>
        <w:rPr>
          <w:b/>
        </w:rPr>
      </w:pPr>
      <w:r w:rsidRPr="00AA6607">
        <w:rPr>
          <w:b/>
        </w:rPr>
        <w:t>Genetics</w:t>
      </w:r>
    </w:p>
    <w:p w14:paraId="5359B4AD" w14:textId="77777777" w:rsidR="00CA4098" w:rsidRPr="00AA6607" w:rsidRDefault="00CA4098" w:rsidP="00CA4098">
      <w:r w:rsidRPr="00AA6607">
        <w:t>15 -</w:t>
      </w:r>
      <w:r w:rsidRPr="00AA6607">
        <w:tab/>
        <w:t>Can you perform the genetic analysis to confirm the diagnosis?</w:t>
      </w:r>
    </w:p>
    <w:p w14:paraId="33753E65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Yes</w:t>
      </w:r>
    </w:p>
    <w:p w14:paraId="33E77199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No</w:t>
      </w:r>
    </w:p>
    <w:p w14:paraId="50FDCA4E" w14:textId="54210813" w:rsidR="00CA4098" w:rsidRPr="00AA6607" w:rsidRDefault="00CA4098" w:rsidP="00CA4098">
      <w:r w:rsidRPr="00AA6607">
        <w:t xml:space="preserve">16 -If you can perform genetic analysis, what is the prize per </w:t>
      </w:r>
      <w:r w:rsidR="00D825A9" w:rsidRPr="00AA6607">
        <w:t>patient?</w:t>
      </w:r>
      <w:r w:rsidRPr="00AA6607">
        <w:t xml:space="preserve"> Please specify currency (euros, dollars, </w:t>
      </w:r>
      <w:r w:rsidR="00D825A9" w:rsidRPr="00AA6607">
        <w:t>pounds...</w:t>
      </w:r>
      <w:r w:rsidRPr="00AA6607">
        <w:t>). If you don't know please write "I don't know"</w:t>
      </w:r>
    </w:p>
    <w:p w14:paraId="3346F65E" w14:textId="1A7D0E93" w:rsidR="00CA4098" w:rsidRPr="00AA6607" w:rsidRDefault="00CA4098" w:rsidP="00CA4098">
      <w:r w:rsidRPr="00AA6607">
        <w:t xml:space="preserve">17 - If you can perform genetic analysis, is it reimbursed to your </w:t>
      </w:r>
      <w:r w:rsidR="00D825A9" w:rsidRPr="00AA6607">
        <w:t>patient?</w:t>
      </w:r>
    </w:p>
    <w:p w14:paraId="44663A6E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Completely, it does not cost anything for the patient</w:t>
      </w:r>
    </w:p>
    <w:p w14:paraId="20DC7657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Partly, it costs a certain amount for the patient</w:t>
      </w:r>
    </w:p>
    <w:p w14:paraId="44B49C0E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Not at all, it is 100% paid by the patient</w:t>
      </w:r>
    </w:p>
    <w:p w14:paraId="5FD3A49E" w14:textId="77777777" w:rsidR="00CA4098" w:rsidRPr="00AA6607" w:rsidRDefault="00CA4098" w:rsidP="00CA4098">
      <w:pPr>
        <w:rPr>
          <w:b/>
        </w:rPr>
      </w:pPr>
      <w:r w:rsidRPr="00AA6607">
        <w:rPr>
          <w:b/>
        </w:rPr>
        <w:t>Intra-leucocytes cystine levels</w:t>
      </w:r>
    </w:p>
    <w:p w14:paraId="555F31F1" w14:textId="33F8EADB" w:rsidR="00CA4098" w:rsidRPr="00AA6607" w:rsidRDefault="00CA4098" w:rsidP="00CA4098">
      <w:r w:rsidRPr="00AA6607">
        <w:t xml:space="preserve">18 - Can you perform measurement of intra-leucocyte cystine </w:t>
      </w:r>
      <w:r w:rsidR="00D825A9" w:rsidRPr="00AA6607">
        <w:t>levels?</w:t>
      </w:r>
    </w:p>
    <w:p w14:paraId="400BBDA6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Yes</w:t>
      </w:r>
    </w:p>
    <w:p w14:paraId="1D774DA4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No</w:t>
      </w:r>
    </w:p>
    <w:p w14:paraId="04EA593C" w14:textId="77777777" w:rsidR="00CA4098" w:rsidRPr="00AA6607" w:rsidRDefault="00CA4098" w:rsidP="00CA4098">
      <w:r w:rsidRPr="00AA6607">
        <w:t>19 -</w:t>
      </w:r>
      <w:r w:rsidRPr="00AA6607">
        <w:tab/>
        <w:t>If you can perform measurements of intra-leucocyte cystine levels, what is the prize per patient and per sample ? (specify currency). If you don't know, please write "I don't know".</w:t>
      </w:r>
    </w:p>
    <w:p w14:paraId="2D6DFF4E" w14:textId="6758E0FD" w:rsidR="00CA4098" w:rsidRPr="00AA6607" w:rsidRDefault="00CA4098" w:rsidP="00CA4098">
      <w:r w:rsidRPr="00AA6607">
        <w:t xml:space="preserve">20 - If you can perform measurements of intra-leucocyte cystine level, is it reimbursed to your </w:t>
      </w:r>
      <w:r w:rsidR="00D825A9" w:rsidRPr="00AA6607">
        <w:t>patient?</w:t>
      </w:r>
    </w:p>
    <w:p w14:paraId="6FE82920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Completely, it does not cost anything for the patient</w:t>
      </w:r>
    </w:p>
    <w:p w14:paraId="387EB001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Partly, it costs a certain amount for the patient</w:t>
      </w:r>
    </w:p>
    <w:p w14:paraId="6F32E81C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Not at all, it is 100% paid by the patient</w:t>
      </w:r>
    </w:p>
    <w:p w14:paraId="0EFF5A88" w14:textId="77777777" w:rsidR="00CA4098" w:rsidRPr="00AA6607" w:rsidRDefault="00CA4098" w:rsidP="00CA4098">
      <w:r w:rsidRPr="00AA6607">
        <w:t xml:space="preserve">21 - If you can perform measurements of intra-leucocyte cystine level, why do you perform them? </w:t>
      </w:r>
    </w:p>
    <w:p w14:paraId="7540DDA8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To confirm the diagnosis</w:t>
      </w:r>
    </w:p>
    <w:p w14:paraId="54847675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lastRenderedPageBreak/>
        <w:t>To follow patients on cysteamine therapy</w:t>
      </w:r>
    </w:p>
    <w:p w14:paraId="78C14D3A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both</w:t>
      </w:r>
    </w:p>
    <w:p w14:paraId="2ABCAB66" w14:textId="77777777" w:rsidR="00CA4098" w:rsidRPr="00AF1C0A" w:rsidRDefault="00CA4098" w:rsidP="00CA4098">
      <w:pPr>
        <w:rPr>
          <w:b/>
        </w:rPr>
      </w:pPr>
      <w:r w:rsidRPr="00AF1C0A">
        <w:rPr>
          <w:b/>
        </w:rPr>
        <w:t>Treatments</w:t>
      </w:r>
    </w:p>
    <w:p w14:paraId="23082F50" w14:textId="77777777" w:rsidR="00CA4098" w:rsidRPr="00AA6607" w:rsidRDefault="00CA4098" w:rsidP="00CA4098">
      <w:r w:rsidRPr="00AA6607">
        <w:t>22 - Which oral cysteamine formulation is available in your country?</w:t>
      </w:r>
    </w:p>
    <w:p w14:paraId="0C0BDFF1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Immediate-release (IR) cysteamine (Cystagon®)</w:t>
      </w:r>
    </w:p>
    <w:p w14:paraId="3E9AC5CA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Delayed- release (DR) cysteamine (Procysbi®)</w:t>
      </w:r>
    </w:p>
    <w:p w14:paraId="52A2BAC9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None</w:t>
      </w:r>
    </w:p>
    <w:p w14:paraId="47E49A25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Both</w:t>
      </w:r>
    </w:p>
    <w:p w14:paraId="27FA5137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Other</w:t>
      </w:r>
    </w:p>
    <w:p w14:paraId="490A614E" w14:textId="77777777" w:rsidR="00CA4098" w:rsidRPr="00AA6607" w:rsidRDefault="00CA4098" w:rsidP="00CA4098">
      <w:r w:rsidRPr="00AA6607">
        <w:t>23 - If other formulation is available please specify a form.</w:t>
      </w:r>
    </w:p>
    <w:p w14:paraId="2E43BB43" w14:textId="77777777" w:rsidR="00CA4098" w:rsidRPr="00AA6607" w:rsidRDefault="00CA4098" w:rsidP="00CA4098">
      <w:r w:rsidRPr="00AA6607">
        <w:t>24 - If IR cysteamine (Cystagon®) is available in your country, what is the price per gram  ? (please specify currency)</w:t>
      </w:r>
    </w:p>
    <w:p w14:paraId="7773CF94" w14:textId="77777777" w:rsidR="00CA4098" w:rsidRPr="00AA6607" w:rsidRDefault="00CA4098" w:rsidP="00CA4098">
      <w:r w:rsidRPr="00AA6607">
        <w:t>25 - If IR cysteamine (Cystagon®) is available in your country, is it reimbursed to your patient ?</w:t>
      </w:r>
    </w:p>
    <w:p w14:paraId="30EF6397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Completely, it does not cost anything for the patient</w:t>
      </w:r>
    </w:p>
    <w:p w14:paraId="6ACC7763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Partly, it costs a certain amount for the patient</w:t>
      </w:r>
    </w:p>
    <w:p w14:paraId="410D0182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Not at all, it is 100% paid by the patient</w:t>
      </w:r>
    </w:p>
    <w:p w14:paraId="2AFFAB79" w14:textId="77777777" w:rsidR="00CA4098" w:rsidRPr="00AA6607" w:rsidRDefault="00CA4098" w:rsidP="00CA4098">
      <w:r w:rsidRPr="00AA6607">
        <w:t>26 - If DR cysteamine (Procysbi®) is available in your country, what is the price per gram ? (please specify currency)</w:t>
      </w:r>
    </w:p>
    <w:p w14:paraId="2D62133B" w14:textId="77777777" w:rsidR="00CA4098" w:rsidRPr="00AA6607" w:rsidRDefault="00CA4098" w:rsidP="00CA4098">
      <w:r w:rsidRPr="00AA6607">
        <w:t>27 - If DR cysteamine (Procysbi®) is available in your country, is it reimbursed to your patient ?</w:t>
      </w:r>
    </w:p>
    <w:p w14:paraId="268882D8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Completely, it does not cost anything for the patient</w:t>
      </w:r>
    </w:p>
    <w:p w14:paraId="5E106C16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Partly, it costs a certain amount for the patient</w:t>
      </w:r>
    </w:p>
    <w:p w14:paraId="370F7D1B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Not at all, it is 100% paid by the patient</w:t>
      </w:r>
    </w:p>
    <w:p w14:paraId="683F4AF9" w14:textId="77777777" w:rsidR="00CA4098" w:rsidRPr="00AA6607" w:rsidRDefault="00CA4098" w:rsidP="00CA4098">
      <w:r w:rsidRPr="00AA6607">
        <w:t>28 - If other formulation of cyteamine is available in your country, what is the price per gram ? (please specify currency)</w:t>
      </w:r>
    </w:p>
    <w:p w14:paraId="5F2C2E50" w14:textId="77777777" w:rsidR="00CA4098" w:rsidRPr="00AA6607" w:rsidRDefault="00CA4098" w:rsidP="00CA4098">
      <w:r w:rsidRPr="00AA6607">
        <w:t>29 - If other formulation of cysteamine is available in your country, is it reimbursed to your patient ?</w:t>
      </w:r>
    </w:p>
    <w:p w14:paraId="3CF99691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Completely, it does not cost anything to the patient</w:t>
      </w:r>
    </w:p>
    <w:p w14:paraId="4E121AE8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Partly, it costs a certain amount to the patient</w:t>
      </w:r>
    </w:p>
    <w:p w14:paraId="279F1524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Not at all, it is 100% paid by the patient</w:t>
      </w:r>
    </w:p>
    <w:p w14:paraId="1CFADE45" w14:textId="77777777" w:rsidR="00CA4098" w:rsidRPr="00AA6607" w:rsidRDefault="00CA4098" w:rsidP="00CA4098">
      <w:r w:rsidRPr="00AA6607">
        <w:t>30 - If both are available, which one do you mainly use?</w:t>
      </w:r>
    </w:p>
    <w:p w14:paraId="5F2DCEE3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IR cysteamine (Cystagon®)</w:t>
      </w:r>
    </w:p>
    <w:p w14:paraId="7B66C1CA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DR cysteamine (Procysbi®)</w:t>
      </w:r>
    </w:p>
    <w:p w14:paraId="30254EBB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Both</w:t>
      </w:r>
    </w:p>
    <w:p w14:paraId="224A2896" w14:textId="77777777" w:rsidR="00CA4098" w:rsidRPr="00AA6607" w:rsidRDefault="00CA4098" w:rsidP="00CA4098">
      <w:r w:rsidRPr="00AA6607">
        <w:t>31 -</w:t>
      </w:r>
      <w:r w:rsidRPr="00AA6607">
        <w:tab/>
        <w:t>If oral cysteamine is available, how do you adapt the daily dose?</w:t>
      </w:r>
    </w:p>
    <w:p w14:paraId="1203D55E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Based on intra-leucocyte cystine level</w:t>
      </w:r>
    </w:p>
    <w:p w14:paraId="381D2694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Based on patient’s body surface</w:t>
      </w:r>
    </w:p>
    <w:p w14:paraId="515DD4C8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Based on prices  consideration</w:t>
      </w:r>
    </w:p>
    <w:p w14:paraId="17B8CE68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Other</w:t>
      </w:r>
    </w:p>
    <w:p w14:paraId="27D325C7" w14:textId="77777777" w:rsidR="00CA4098" w:rsidRPr="00AA6607" w:rsidRDefault="00CA4098" w:rsidP="00CA4098">
      <w:r w:rsidRPr="00AA6607">
        <w:t>32 - Which cysteamine formulation can you use for eye treatment?</w:t>
      </w:r>
    </w:p>
    <w:p w14:paraId="6A5D0D65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Cystadrops®</w:t>
      </w:r>
    </w:p>
    <w:p w14:paraId="0ED7CE2F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Cystaran®</w:t>
      </w:r>
    </w:p>
    <w:p w14:paraId="080DA989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Other</w:t>
      </w:r>
    </w:p>
    <w:p w14:paraId="0F2D92B0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None</w:t>
      </w:r>
    </w:p>
    <w:p w14:paraId="626119F7" w14:textId="77777777" w:rsidR="00CA4098" w:rsidRPr="00AF1C0A" w:rsidRDefault="00CA4098" w:rsidP="00CA4098">
      <w:r w:rsidRPr="00AF1C0A">
        <w:t>33 - if other, please specify.</w:t>
      </w:r>
    </w:p>
    <w:p w14:paraId="422E0321" w14:textId="77777777" w:rsidR="00CA4098" w:rsidRPr="00AA6607" w:rsidRDefault="00CA4098" w:rsidP="00CA4098">
      <w:r w:rsidRPr="00AA6607">
        <w:t>34 - If ocular cysteamine is available in your country, what is the prize per vial ? please specify currency</w:t>
      </w:r>
    </w:p>
    <w:p w14:paraId="7A3AE020" w14:textId="77777777" w:rsidR="00CA4098" w:rsidRPr="00AA6607" w:rsidRDefault="00CA4098" w:rsidP="00CA4098">
      <w:r w:rsidRPr="00AA6607">
        <w:t>35 - If ocular cysteamine is available in your country, is it reimbursed to your patient ?</w:t>
      </w:r>
    </w:p>
    <w:p w14:paraId="3FB53558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Completely, it does not cost anything for the patient</w:t>
      </w:r>
    </w:p>
    <w:p w14:paraId="25CC456A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lastRenderedPageBreak/>
        <w:t>Partly, it costs a certain amount for the patient</w:t>
      </w:r>
    </w:p>
    <w:p w14:paraId="288FC22F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Not at all, it is 100% paid by the patient</w:t>
      </w:r>
    </w:p>
    <w:p w14:paraId="2E195446" w14:textId="77777777" w:rsidR="00CA4098" w:rsidRPr="00AA6607" w:rsidRDefault="00CA4098" w:rsidP="00CA4098">
      <w:r w:rsidRPr="00AA6607">
        <w:t>36 - In your country, do cystinosis patients have an easy access to hemodialysis?</w:t>
      </w:r>
    </w:p>
    <w:p w14:paraId="1CC2DB0C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Yes</w:t>
      </w:r>
    </w:p>
    <w:p w14:paraId="7A5A181F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No</w:t>
      </w:r>
    </w:p>
    <w:p w14:paraId="6D5C6960" w14:textId="77777777" w:rsidR="00CA4098" w:rsidRPr="00AA6607" w:rsidRDefault="00CA4098" w:rsidP="00CA4098">
      <w:r w:rsidRPr="00AA6607">
        <w:t>37 -In your country, do cystinosis patients have an easy access to peritoneal dialysis?</w:t>
      </w:r>
    </w:p>
    <w:p w14:paraId="0D437B7E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Yes</w:t>
      </w:r>
    </w:p>
    <w:p w14:paraId="70E54EBD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No</w:t>
      </w:r>
    </w:p>
    <w:p w14:paraId="280A8AD1" w14:textId="77777777" w:rsidR="00CA4098" w:rsidRPr="00AA6607" w:rsidRDefault="00CA4098" w:rsidP="00CA4098">
      <w:r w:rsidRPr="00AA6607">
        <w:t>38 -In your country, do cystinosis patients have an easy access to renal transplantation?</w:t>
      </w:r>
    </w:p>
    <w:p w14:paraId="377C4BF8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Yes</w:t>
      </w:r>
    </w:p>
    <w:p w14:paraId="367B2CFB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No</w:t>
      </w:r>
    </w:p>
    <w:p w14:paraId="2E796264" w14:textId="77777777" w:rsidR="00CA4098" w:rsidRPr="00AA6607" w:rsidRDefault="00CA4098" w:rsidP="00CA4098">
      <w:r w:rsidRPr="00AA6607">
        <w:t>39 - In your center, do you have a dedicated program for transition from childhood to adulthood care?</w:t>
      </w:r>
    </w:p>
    <w:p w14:paraId="01C05B91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Yes</w:t>
      </w:r>
    </w:p>
    <w:p w14:paraId="4B8576DB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No</w:t>
      </w:r>
    </w:p>
    <w:p w14:paraId="5A2D9DB4" w14:textId="77777777" w:rsidR="00CA4098" w:rsidRPr="00AA6607" w:rsidRDefault="00CA4098" w:rsidP="00CA4098">
      <w:r w:rsidRPr="00AA6607">
        <w:t>40 - In your center, do you have a dedicated multi-disciplinary approach or clinic for teenagers and adults with nephropathic cystinosis?</w:t>
      </w:r>
    </w:p>
    <w:p w14:paraId="2307F3AF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Yes</w:t>
      </w:r>
    </w:p>
    <w:p w14:paraId="031C4CA1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No</w:t>
      </w:r>
    </w:p>
    <w:p w14:paraId="6FB47DF9" w14:textId="1C49A513" w:rsidR="00CA4098" w:rsidRPr="00AA6607" w:rsidRDefault="00CA4098" w:rsidP="00CA4098">
      <w:r w:rsidRPr="00AA6607">
        <w:t xml:space="preserve">41 - If growth </w:t>
      </w:r>
      <w:r w:rsidR="00D825A9" w:rsidRPr="00AA6607">
        <w:t>hormone</w:t>
      </w:r>
      <w:r w:rsidRPr="00AA6607">
        <w:t xml:space="preserve"> is available in your country, what is the </w:t>
      </w:r>
      <w:r w:rsidR="00D825A9" w:rsidRPr="00AA6607">
        <w:t>price?</w:t>
      </w:r>
      <w:r w:rsidRPr="00AA6607">
        <w:t xml:space="preserve"> please specify currency.</w:t>
      </w:r>
    </w:p>
    <w:p w14:paraId="7A51B038" w14:textId="714EBFD3" w:rsidR="00CA4098" w:rsidRPr="00AA6607" w:rsidRDefault="00CA4098" w:rsidP="00CA4098">
      <w:r w:rsidRPr="00AA6607">
        <w:t xml:space="preserve">42- If growth </w:t>
      </w:r>
      <w:r w:rsidR="00D825A9" w:rsidRPr="00AA6607">
        <w:t>hormone</w:t>
      </w:r>
      <w:r w:rsidRPr="00AA6607">
        <w:t xml:space="preserve"> is available in your country, is it reimbursed to your </w:t>
      </w:r>
      <w:r w:rsidR="00D825A9" w:rsidRPr="00AA6607">
        <w:t>patient?</w:t>
      </w:r>
    </w:p>
    <w:p w14:paraId="2AE2415E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Completely, it does not cost anything for the patient</w:t>
      </w:r>
    </w:p>
    <w:p w14:paraId="44F271B7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Partly, it costs a certain amount for the patient</w:t>
      </w:r>
    </w:p>
    <w:p w14:paraId="240146A9" w14:textId="77777777" w:rsidR="00CA4098" w:rsidRPr="00AA6607" w:rsidRDefault="00CA4098" w:rsidP="00CA4098">
      <w:pPr>
        <w:numPr>
          <w:ilvl w:val="0"/>
          <w:numId w:val="22"/>
        </w:numPr>
      </w:pPr>
      <w:r w:rsidRPr="00AA6607">
        <w:t>Not at all, it is 100% paid by the patient</w:t>
      </w:r>
    </w:p>
    <w:p w14:paraId="60007851" w14:textId="77777777" w:rsidR="00CA4098" w:rsidRPr="00AA6607" w:rsidRDefault="00CA4098" w:rsidP="00CA4098">
      <w:r w:rsidRPr="00AA6607">
        <w:t xml:space="preserve">43 - Which type of the health care insurance is available for Cystinosis patients in your country? </w:t>
      </w:r>
    </w:p>
    <w:p w14:paraId="0D149ABD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Public</w:t>
      </w:r>
    </w:p>
    <w:p w14:paraId="6A80F9EF" w14:textId="77777777" w:rsidR="00CA4098" w:rsidRPr="00AF1C0A" w:rsidRDefault="00CA4098" w:rsidP="00CA4098">
      <w:pPr>
        <w:numPr>
          <w:ilvl w:val="0"/>
          <w:numId w:val="22"/>
        </w:numPr>
      </w:pPr>
      <w:r w:rsidRPr="00AF1C0A">
        <w:t>Private</w:t>
      </w:r>
    </w:p>
    <w:p w14:paraId="71012548" w14:textId="5DC0C808" w:rsidR="00CA4098" w:rsidRDefault="00CA4098" w:rsidP="00CA4098">
      <w:pPr>
        <w:numPr>
          <w:ilvl w:val="0"/>
          <w:numId w:val="22"/>
        </w:numPr>
      </w:pPr>
      <w:r w:rsidRPr="00AF1C0A">
        <w:t>Both</w:t>
      </w:r>
    </w:p>
    <w:p w14:paraId="47C6C575" w14:textId="2F91E3AF" w:rsidR="00F465E7" w:rsidRDefault="00F465E7" w:rsidP="00F465E7"/>
    <w:p w14:paraId="0AD883AC" w14:textId="2F4021D2" w:rsidR="00F465E7" w:rsidRDefault="00F465E7" w:rsidP="00F465E7"/>
    <w:p w14:paraId="4A5E41F1" w14:textId="1D148D6D" w:rsidR="00F465E7" w:rsidRDefault="00F465E7" w:rsidP="00F465E7"/>
    <w:p w14:paraId="38823E07" w14:textId="7C7E95B4" w:rsidR="00F465E7" w:rsidRDefault="00F465E7" w:rsidP="00F465E7"/>
    <w:p w14:paraId="1F421F3E" w14:textId="77777777" w:rsidR="00F465E7" w:rsidRPr="00AF1C0A" w:rsidRDefault="00F465E7" w:rsidP="00F465E7"/>
    <w:p w14:paraId="540024BB" w14:textId="77777777" w:rsidR="00CA4098" w:rsidRPr="00AF1C0A" w:rsidRDefault="00CA4098" w:rsidP="00CA4098"/>
    <w:p w14:paraId="46954F46" w14:textId="77777777" w:rsidR="00B61788" w:rsidRDefault="00B61788" w:rsidP="00B06F11">
      <w:pPr>
        <w:rPr>
          <w:b/>
          <w:bCs/>
        </w:rPr>
      </w:pPr>
      <w:r>
        <w:rPr>
          <w:b/>
          <w:bCs/>
        </w:rPr>
        <w:br w:type="page"/>
      </w:r>
    </w:p>
    <w:p w14:paraId="26501D45" w14:textId="1DB3AB06" w:rsidR="00CA4098" w:rsidRDefault="00024B0B" w:rsidP="00B06F11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="00B06F11" w:rsidRPr="00024B0B">
        <w:rPr>
          <w:b/>
          <w:bCs/>
        </w:rPr>
        <w:t xml:space="preserve"> </w:t>
      </w:r>
      <w:r w:rsidR="00B94419" w:rsidRPr="00024B0B">
        <w:rPr>
          <w:b/>
          <w:bCs/>
        </w:rPr>
        <w:t xml:space="preserve">Table  4 </w:t>
      </w:r>
      <w:r w:rsidR="00B06F11" w:rsidRPr="00024B0B">
        <w:rPr>
          <w:b/>
          <w:bCs/>
        </w:rPr>
        <w:t>: Additional survey answers</w:t>
      </w:r>
      <w:r w:rsidR="00B06F11" w:rsidRPr="001F2C46">
        <w:rPr>
          <w:b/>
          <w:bCs/>
        </w:rPr>
        <w:t xml:space="preserve"> </w:t>
      </w:r>
    </w:p>
    <w:p w14:paraId="1392111D" w14:textId="77777777" w:rsidR="002E31B2" w:rsidRPr="001F2C46" w:rsidRDefault="002E31B2" w:rsidP="00B06F11">
      <w:pPr>
        <w:rPr>
          <w:b/>
          <w:bCs/>
        </w:rPr>
      </w:pPr>
    </w:p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91"/>
        <w:gridCol w:w="1182"/>
        <w:gridCol w:w="1721"/>
        <w:gridCol w:w="1182"/>
        <w:gridCol w:w="1240"/>
        <w:gridCol w:w="1264"/>
      </w:tblGrid>
      <w:tr w:rsidR="00F465E7" w14:paraId="41D92A26" w14:textId="77777777" w:rsidTr="00EA56E4">
        <w:trPr>
          <w:trHeight w:val="1320"/>
        </w:trPr>
        <w:tc>
          <w:tcPr>
            <w:tcW w:w="3071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732B0A" w14:textId="77777777" w:rsidR="00F465E7" w:rsidRDefault="00F465E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29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702E3" w14:textId="01B50458" w:rsidR="00F465E7" w:rsidRPr="00F465E7" w:rsidRDefault="00F465E7">
            <w:pPr>
              <w:jc w:val="center"/>
              <w:rPr>
                <w:b/>
                <w:bCs/>
                <w:color w:val="000000"/>
              </w:rPr>
            </w:pPr>
            <w:r w:rsidRPr="00F465E7">
              <w:rPr>
                <w:b/>
                <w:bCs/>
                <w:color w:val="000000"/>
              </w:rPr>
              <w:t xml:space="preserve">Developing economies </w:t>
            </w:r>
            <w:r w:rsidRPr="00F465E7">
              <w:rPr>
                <w:b/>
                <w:bCs/>
                <w:color w:val="000000"/>
              </w:rPr>
              <w:br/>
              <w:t xml:space="preserve">and </w:t>
            </w:r>
            <w:r w:rsidR="00024B0B">
              <w:rPr>
                <w:b/>
                <w:bCs/>
                <w:color w:val="000000"/>
              </w:rPr>
              <w:t>e</w:t>
            </w:r>
            <w:r w:rsidRPr="00F465E7">
              <w:rPr>
                <w:b/>
                <w:bCs/>
                <w:color w:val="000000"/>
              </w:rPr>
              <w:t xml:space="preserve">conomies in transition </w:t>
            </w:r>
          </w:p>
        </w:tc>
        <w:tc>
          <w:tcPr>
            <w:tcW w:w="24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699A7" w14:textId="40C493AD" w:rsidR="00F465E7" w:rsidRDefault="00F465E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Developed </w:t>
            </w:r>
            <w:r w:rsidR="00024B0B">
              <w:rPr>
                <w:b/>
                <w:bCs/>
                <w:color w:val="000000"/>
              </w:rPr>
              <w:t>e</w:t>
            </w:r>
            <w:r>
              <w:rPr>
                <w:b/>
                <w:bCs/>
                <w:color w:val="000000"/>
              </w:rPr>
              <w:t xml:space="preserve">conomies 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177AE" w14:textId="77777777" w:rsidR="00F465E7" w:rsidRDefault="00F465E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F465E7" w14:paraId="15536352" w14:textId="77777777" w:rsidTr="00EA56E4">
        <w:trPr>
          <w:trHeight w:val="700"/>
        </w:trPr>
        <w:tc>
          <w:tcPr>
            <w:tcW w:w="3071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32C8C6" w14:textId="77777777" w:rsidR="00F465E7" w:rsidRDefault="00F465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D2D06" w14:textId="77777777" w:rsidR="00F465E7" w:rsidRDefault="00F465E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4F188" w14:textId="7E1A4B20" w:rsidR="00F465E7" w:rsidRPr="00F465E7" w:rsidRDefault="00F465E7">
            <w:pPr>
              <w:jc w:val="center"/>
              <w:rPr>
                <w:b/>
                <w:bCs/>
                <w:color w:val="000000" w:themeColor="text1"/>
              </w:rPr>
            </w:pPr>
            <w:r w:rsidRPr="00F465E7">
              <w:rPr>
                <w:b/>
                <w:bCs/>
                <w:color w:val="000000" w:themeColor="text1"/>
              </w:rPr>
              <w:t>N</w:t>
            </w:r>
            <w:r w:rsidR="00EA56E4">
              <w:rPr>
                <w:b/>
                <w:bCs/>
                <w:color w:val="000000" w:themeColor="text1"/>
              </w:rPr>
              <w:t xml:space="preserve"> </w:t>
            </w:r>
            <w:r w:rsidRPr="00F465E7">
              <w:rPr>
                <w:b/>
                <w:bCs/>
                <w:color w:val="000000" w:themeColor="text1"/>
              </w:rPr>
              <w:t>(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2CAA5" w14:textId="77777777" w:rsidR="00F465E7" w:rsidRPr="00F465E7" w:rsidRDefault="00F465E7">
            <w:pPr>
              <w:jc w:val="center"/>
              <w:rPr>
                <w:b/>
                <w:bCs/>
                <w:color w:val="000000" w:themeColor="text1"/>
              </w:rPr>
            </w:pPr>
            <w:r w:rsidRPr="00F465E7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4E66C" w14:textId="20D3F2E7" w:rsidR="00F465E7" w:rsidRPr="00F465E7" w:rsidRDefault="00F465E7">
            <w:pPr>
              <w:jc w:val="center"/>
              <w:rPr>
                <w:b/>
                <w:bCs/>
                <w:color w:val="000000" w:themeColor="text1"/>
              </w:rPr>
            </w:pPr>
            <w:r w:rsidRPr="00F465E7">
              <w:rPr>
                <w:b/>
                <w:bCs/>
                <w:color w:val="000000" w:themeColor="text1"/>
              </w:rPr>
              <w:t>N</w:t>
            </w:r>
            <w:r w:rsidR="00EA56E4">
              <w:rPr>
                <w:b/>
                <w:bCs/>
                <w:color w:val="000000" w:themeColor="text1"/>
              </w:rPr>
              <w:t xml:space="preserve"> </w:t>
            </w:r>
            <w:r w:rsidRPr="00F465E7">
              <w:rPr>
                <w:b/>
                <w:bCs/>
                <w:color w:val="000000" w:themeColor="text1"/>
              </w:rPr>
              <w:t>(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885D7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F465E7" w14:paraId="079E5A07" w14:textId="77777777" w:rsidTr="00EA56E4">
        <w:trPr>
          <w:trHeight w:val="340"/>
        </w:trPr>
        <w:tc>
          <w:tcPr>
            <w:tcW w:w="3071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3B160EF1" w14:textId="77777777" w:rsidR="00F465E7" w:rsidRDefault="00F465E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7F855" w14:textId="77777777" w:rsidR="00F465E7" w:rsidRDefault="00F465E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ECB57" w14:textId="77777777" w:rsidR="00F465E7" w:rsidRDefault="00F465E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BA91D" w14:textId="77777777" w:rsidR="00F465E7" w:rsidRDefault="00F465E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39593" w14:textId="77777777" w:rsidR="00F465E7" w:rsidRDefault="00F465E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E12A7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F465E7" w14:paraId="2C6A22E9" w14:textId="77777777" w:rsidTr="00EA56E4">
        <w:trPr>
          <w:trHeight w:val="340"/>
        </w:trPr>
        <w:tc>
          <w:tcPr>
            <w:tcW w:w="17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EDEDED"/>
            <w:vAlign w:val="center"/>
            <w:hideMark/>
          </w:tcPr>
          <w:p w14:paraId="60F06B59" w14:textId="50623541" w:rsidR="00F465E7" w:rsidRPr="00024B0B" w:rsidRDefault="00F465E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24B0B">
              <w:rPr>
                <w:rFonts w:ascii="Calibri" w:hAnsi="Calibri" w:cs="Calibri"/>
                <w:b/>
                <w:bCs/>
              </w:rPr>
              <w:t xml:space="preserve">Health </w:t>
            </w:r>
            <w:r w:rsidRPr="00024B0B">
              <w:rPr>
                <w:rFonts w:ascii="Calibri" w:hAnsi="Calibri" w:cs="Calibri"/>
                <w:b/>
                <w:bCs/>
              </w:rPr>
              <w:br/>
              <w:t>care insurance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2701" w14:textId="34C56DD4" w:rsidR="00F465E7" w:rsidRPr="00024B0B" w:rsidRDefault="00B94419">
            <w:pPr>
              <w:jc w:val="center"/>
            </w:pPr>
            <w:r w:rsidRPr="00024B0B">
              <w:t>Public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F388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7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A7BA8" w14:textId="1CC44C25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69EF1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C6542" w14:textId="10CDA5D6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5696C" w14:textId="3C5FBC36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76</w:t>
            </w:r>
          </w:p>
        </w:tc>
      </w:tr>
      <w:tr w:rsidR="00F465E7" w14:paraId="173B0680" w14:textId="77777777" w:rsidTr="00EA56E4">
        <w:trPr>
          <w:trHeight w:val="340"/>
        </w:trPr>
        <w:tc>
          <w:tcPr>
            <w:tcW w:w="17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CA13D7" w14:textId="77777777" w:rsidR="00F465E7" w:rsidRPr="00024B0B" w:rsidRDefault="00F465E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1F16" w14:textId="1ACEBB34" w:rsidR="00F465E7" w:rsidRPr="00024B0B" w:rsidRDefault="00B94419">
            <w:pPr>
              <w:jc w:val="center"/>
            </w:pPr>
            <w:r w:rsidRPr="00024B0B">
              <w:t>B</w:t>
            </w:r>
            <w:r w:rsidR="00F465E7" w:rsidRPr="00024B0B">
              <w:t xml:space="preserve">oth 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4BC3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7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0373A" w14:textId="3FC449AB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39F88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C2116" w14:textId="684B0E18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E2C6D" w14:textId="22689AEB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77</w:t>
            </w:r>
          </w:p>
        </w:tc>
      </w:tr>
      <w:tr w:rsidR="00F465E7" w14:paraId="3C91E2E7" w14:textId="77777777" w:rsidTr="00EA56E4">
        <w:trPr>
          <w:trHeight w:val="340"/>
        </w:trPr>
        <w:tc>
          <w:tcPr>
            <w:tcW w:w="17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75191E" w14:textId="77777777" w:rsidR="00F465E7" w:rsidRPr="00024B0B" w:rsidRDefault="00F465E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6BB6" w14:textId="2DEB3D76" w:rsidR="00F465E7" w:rsidRPr="00024B0B" w:rsidRDefault="00B94419">
            <w:pPr>
              <w:jc w:val="center"/>
            </w:pPr>
            <w:r w:rsidRPr="00024B0B">
              <w:t>P</w:t>
            </w:r>
            <w:r w:rsidR="00F465E7" w:rsidRPr="00024B0B">
              <w:t>rivate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20D3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E144C" w14:textId="220BE7F0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D72B0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5A3ED" w14:textId="3DCDAF5D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E9AB5" w14:textId="16CD6013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65</w:t>
            </w:r>
          </w:p>
        </w:tc>
      </w:tr>
      <w:tr w:rsidR="00F465E7" w14:paraId="6A580E78" w14:textId="77777777" w:rsidTr="00EA56E4">
        <w:trPr>
          <w:trHeight w:val="700"/>
        </w:trPr>
        <w:tc>
          <w:tcPr>
            <w:tcW w:w="17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BA86E4" w14:textId="77777777" w:rsidR="00F465E7" w:rsidRPr="00024B0B" w:rsidRDefault="00F465E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5C3E6" w14:textId="77777777" w:rsidR="00F465E7" w:rsidRPr="00024B0B" w:rsidRDefault="00F465E7">
            <w:pPr>
              <w:jc w:val="center"/>
            </w:pPr>
            <w:r w:rsidRPr="00024B0B">
              <w:t>No response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93E0C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E36FD" w14:textId="5FEB71D9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05F95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F782C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20DCB" w14:textId="3575127B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</w:tr>
      <w:tr w:rsidR="00F465E7" w14:paraId="38F54258" w14:textId="77777777" w:rsidTr="00EA56E4">
        <w:trPr>
          <w:trHeight w:val="7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F2FF6D2" w14:textId="765AADEF" w:rsidR="00F465E7" w:rsidRPr="00024B0B" w:rsidRDefault="00F465E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24B0B">
              <w:rPr>
                <w:rFonts w:ascii="Calibri" w:hAnsi="Calibri" w:cs="Calibri"/>
                <w:b/>
                <w:bCs/>
              </w:rPr>
              <w:t xml:space="preserve">Cysteamine </w:t>
            </w:r>
            <w:r w:rsidR="00EA56E4" w:rsidRPr="00024B0B">
              <w:rPr>
                <w:rFonts w:ascii="Calibri" w:hAnsi="Calibri" w:cs="Calibri"/>
                <w:b/>
                <w:bCs/>
              </w:rPr>
              <w:t xml:space="preserve">oral </w:t>
            </w:r>
            <w:r w:rsidRPr="00024B0B">
              <w:rPr>
                <w:rFonts w:ascii="Calibri" w:hAnsi="Calibri" w:cs="Calibri"/>
                <w:b/>
                <w:bCs/>
              </w:rPr>
              <w:t>formulation</w:t>
            </w: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CBF56" w14:textId="1C9F2826" w:rsidR="00F465E7" w:rsidRPr="00024B0B" w:rsidRDefault="00F465E7">
            <w:pPr>
              <w:jc w:val="center"/>
            </w:pPr>
            <w:r w:rsidRPr="00024B0B">
              <w:t>Other</w:t>
            </w:r>
            <w:r w:rsidR="00B94419" w:rsidRPr="00024B0B">
              <w:t xml:space="preserve"> form than </w:t>
            </w:r>
            <w:r w:rsidR="00B94419" w:rsidRPr="00024B0B">
              <w:rPr>
                <w:b/>
                <w:bCs/>
              </w:rPr>
              <w:t>Cystagon</w:t>
            </w:r>
            <w:r w:rsidR="00B94419" w:rsidRPr="00024B0B">
              <w:rPr>
                <w:bCs/>
              </w:rPr>
              <w:t>®</w:t>
            </w:r>
            <w:r w:rsidR="00EA56E4" w:rsidRPr="00024B0B">
              <w:rPr>
                <w:bCs/>
              </w:rPr>
              <w:t xml:space="preserve"> or</w:t>
            </w:r>
            <w:r w:rsidR="00B94419" w:rsidRPr="00024B0B">
              <w:rPr>
                <w:b/>
                <w:bCs/>
              </w:rPr>
              <w:t xml:space="preserve"> Procysbi </w:t>
            </w:r>
            <w:r w:rsidR="00B94419" w:rsidRPr="00024B0B">
              <w:rPr>
                <w:bCs/>
              </w:rPr>
              <w:t>®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53969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82BAB" w14:textId="33D07F1D" w:rsidR="00F465E7" w:rsidRDefault="00EA56E4">
            <w:pPr>
              <w:jc w:val="center"/>
              <w:rPr>
                <w:color w:val="000000"/>
              </w:rPr>
            </w:pPr>
            <w:r w:rsidRPr="00EA56E4">
              <w:rPr>
                <w:color w:val="FF0000"/>
              </w:rPr>
              <w:t>6.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FED48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E926F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49DC4" w14:textId="173F2263" w:rsidR="00F465E7" w:rsidRDefault="00F465E7">
            <w:pPr>
              <w:jc w:val="center"/>
              <w:rPr>
                <w:color w:val="000000"/>
              </w:rPr>
            </w:pPr>
            <w:r w:rsidRPr="00EA56E4">
              <w:rPr>
                <w:color w:val="FF0000"/>
              </w:rPr>
              <w:t>0</w:t>
            </w:r>
            <w:r w:rsidR="00B07BDF" w:rsidRPr="00EA56E4">
              <w:rPr>
                <w:color w:val="FF0000"/>
              </w:rPr>
              <w:t>.</w:t>
            </w:r>
            <w:r w:rsidR="00EA56E4" w:rsidRPr="00EA56E4">
              <w:rPr>
                <w:color w:val="FF0000"/>
              </w:rPr>
              <w:t>51</w:t>
            </w:r>
            <w:bookmarkStart w:id="0" w:name="_GoBack"/>
            <w:bookmarkEnd w:id="0"/>
          </w:p>
        </w:tc>
      </w:tr>
      <w:tr w:rsidR="00F465E7" w14:paraId="5C492C89" w14:textId="77777777" w:rsidTr="00EA56E4">
        <w:trPr>
          <w:trHeight w:val="340"/>
        </w:trPr>
        <w:tc>
          <w:tcPr>
            <w:tcW w:w="1780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F127" w14:textId="67922785" w:rsidR="00F465E7" w:rsidRPr="00024B0B" w:rsidRDefault="00553804">
            <w:pPr>
              <w:jc w:val="center"/>
              <w:rPr>
                <w:b/>
                <w:bCs/>
              </w:rPr>
            </w:pPr>
            <w:r w:rsidRPr="00024B0B">
              <w:rPr>
                <w:b/>
                <w:bCs/>
              </w:rPr>
              <w:t>R</w:t>
            </w:r>
            <w:r w:rsidR="00F465E7" w:rsidRPr="00024B0B">
              <w:rPr>
                <w:b/>
                <w:bCs/>
              </w:rPr>
              <w:t xml:space="preserve">eimbursement </w:t>
            </w: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2E12" w14:textId="358AF3B5" w:rsidR="00F465E7" w:rsidRPr="00024B0B" w:rsidRDefault="00B94419">
            <w:pPr>
              <w:jc w:val="center"/>
            </w:pPr>
            <w:r w:rsidRPr="00024B0B">
              <w:t>T</w:t>
            </w:r>
            <w:r w:rsidR="00F465E7" w:rsidRPr="00024B0B">
              <w:t>otal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5EA1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0428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D38D1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96BF1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EB101" w14:textId="32D62B4F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 </w:t>
            </w:r>
          </w:p>
        </w:tc>
      </w:tr>
      <w:tr w:rsidR="00F465E7" w14:paraId="0119424E" w14:textId="77777777" w:rsidTr="00EA56E4">
        <w:trPr>
          <w:trHeight w:val="340"/>
        </w:trPr>
        <w:tc>
          <w:tcPr>
            <w:tcW w:w="178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3E5972" w14:textId="77777777" w:rsidR="00F465E7" w:rsidRPr="00024B0B" w:rsidRDefault="00F465E7">
            <w:pPr>
              <w:rPr>
                <w:b/>
                <w:bCs/>
              </w:rPr>
            </w:pP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727C" w14:textId="55890898" w:rsidR="00F465E7" w:rsidRPr="00024B0B" w:rsidRDefault="00B94419">
            <w:pPr>
              <w:jc w:val="center"/>
            </w:pPr>
            <w:r w:rsidRPr="00024B0B">
              <w:t>P</w:t>
            </w:r>
            <w:r w:rsidR="00F465E7" w:rsidRPr="00024B0B">
              <w:t>artial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D37D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5773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3A621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9012E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EF63D" w14:textId="3B3FA5DF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 </w:t>
            </w:r>
          </w:p>
        </w:tc>
      </w:tr>
      <w:tr w:rsidR="00F465E7" w14:paraId="21469854" w14:textId="77777777" w:rsidTr="00EA56E4">
        <w:trPr>
          <w:trHeight w:val="360"/>
        </w:trPr>
        <w:tc>
          <w:tcPr>
            <w:tcW w:w="17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114A08" w14:textId="77777777" w:rsidR="00F465E7" w:rsidRPr="00024B0B" w:rsidRDefault="00F465E7">
            <w:pPr>
              <w:rPr>
                <w:b/>
                <w:bCs/>
              </w:rPr>
            </w:pP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1E860" w14:textId="0F00B81F" w:rsidR="00F465E7" w:rsidRPr="00024B0B" w:rsidRDefault="00B94419">
            <w:pPr>
              <w:jc w:val="center"/>
            </w:pPr>
            <w:r w:rsidRPr="00024B0B">
              <w:t>N</w:t>
            </w:r>
            <w:r w:rsidR="00F465E7" w:rsidRPr="00024B0B">
              <w:t>one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C9D85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3A758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7C55D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B7E4A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8C050" w14:textId="7747ED92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 </w:t>
            </w:r>
          </w:p>
        </w:tc>
      </w:tr>
      <w:tr w:rsidR="00B94419" w14:paraId="4E20E41C" w14:textId="77777777" w:rsidTr="002E31B2">
        <w:trPr>
          <w:trHeight w:val="7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30F8754" w14:textId="612E2275" w:rsidR="00B94419" w:rsidRPr="00024B0B" w:rsidRDefault="00B94419">
            <w:pPr>
              <w:jc w:val="center"/>
            </w:pPr>
            <w:r w:rsidRPr="00024B0B">
              <w:rPr>
                <w:rFonts w:ascii="Calibri" w:hAnsi="Calibri" w:cs="Calibri"/>
                <w:b/>
                <w:bCs/>
              </w:rPr>
              <w:t xml:space="preserve">Growth Hormone </w:t>
            </w:r>
          </w:p>
        </w:tc>
        <w:tc>
          <w:tcPr>
            <w:tcW w:w="788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C088D" w14:textId="77777777" w:rsidR="00B94419" w:rsidRPr="00024B0B" w:rsidRDefault="00B94419">
            <w:pPr>
              <w:jc w:val="center"/>
            </w:pPr>
          </w:p>
        </w:tc>
      </w:tr>
      <w:tr w:rsidR="00F465E7" w14:paraId="4C6B0D1C" w14:textId="77777777" w:rsidTr="002E31B2">
        <w:trPr>
          <w:trHeight w:val="340"/>
        </w:trPr>
        <w:tc>
          <w:tcPr>
            <w:tcW w:w="1780" w:type="dxa"/>
            <w:vMerge w:val="restart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A3094D" w14:textId="6D030895" w:rsidR="00F465E7" w:rsidRPr="00024B0B" w:rsidRDefault="00553804">
            <w:pPr>
              <w:jc w:val="center"/>
              <w:rPr>
                <w:b/>
                <w:bCs/>
              </w:rPr>
            </w:pPr>
            <w:r w:rsidRPr="00024B0B">
              <w:rPr>
                <w:b/>
                <w:bCs/>
              </w:rPr>
              <w:t>R</w:t>
            </w:r>
            <w:r w:rsidR="00F465E7" w:rsidRPr="00024B0B">
              <w:rPr>
                <w:b/>
                <w:bCs/>
              </w:rPr>
              <w:t xml:space="preserve">eimbursement </w:t>
            </w:r>
          </w:p>
        </w:tc>
        <w:tc>
          <w:tcPr>
            <w:tcW w:w="1291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8DEA" w14:textId="1B504FF0" w:rsidR="00F465E7" w:rsidRPr="00024B0B" w:rsidRDefault="00B94419">
            <w:pPr>
              <w:jc w:val="center"/>
            </w:pPr>
            <w:r w:rsidRPr="00024B0B">
              <w:t>T</w:t>
            </w:r>
            <w:r w:rsidR="00F465E7" w:rsidRPr="00024B0B">
              <w:t>otal</w:t>
            </w:r>
          </w:p>
        </w:tc>
        <w:tc>
          <w:tcPr>
            <w:tcW w:w="1182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13AA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721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2970" w14:textId="4EF4AC04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1182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68EDE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4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3CB0C" w14:textId="7E7DE9CB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12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2A27" w14:textId="51C10834" w:rsidR="00F465E7" w:rsidRPr="0019668E" w:rsidRDefault="00F465E7">
            <w:pPr>
              <w:jc w:val="center"/>
              <w:rPr>
                <w:b/>
                <w:color w:val="000000"/>
              </w:rPr>
            </w:pPr>
            <w:r w:rsidRPr="0019668E">
              <w:rPr>
                <w:b/>
                <w:color w:val="000000"/>
              </w:rPr>
              <w:t> </w:t>
            </w:r>
            <w:r w:rsidR="0019668E" w:rsidRPr="0019668E">
              <w:rPr>
                <w:b/>
                <w:color w:val="000000"/>
              </w:rPr>
              <w:t>P=0</w:t>
            </w:r>
            <w:r w:rsidR="00B07BDF">
              <w:rPr>
                <w:b/>
                <w:color w:val="000000"/>
              </w:rPr>
              <w:t>.</w:t>
            </w:r>
            <w:r w:rsidR="0019668E" w:rsidRPr="0019668E">
              <w:rPr>
                <w:b/>
                <w:color w:val="000000"/>
              </w:rPr>
              <w:t>0002</w:t>
            </w:r>
          </w:p>
        </w:tc>
      </w:tr>
      <w:tr w:rsidR="00F465E7" w14:paraId="56E0A61D" w14:textId="77777777" w:rsidTr="00EA56E4">
        <w:trPr>
          <w:trHeight w:val="340"/>
        </w:trPr>
        <w:tc>
          <w:tcPr>
            <w:tcW w:w="17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E2C29D" w14:textId="77777777" w:rsidR="00F465E7" w:rsidRPr="00024B0B" w:rsidRDefault="00F465E7">
            <w:pPr>
              <w:rPr>
                <w:b/>
                <w:bCs/>
              </w:rPr>
            </w:pP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D9E7" w14:textId="645F7E2F" w:rsidR="00F465E7" w:rsidRPr="00024B0B" w:rsidRDefault="00B94419">
            <w:pPr>
              <w:jc w:val="center"/>
            </w:pPr>
            <w:r w:rsidRPr="00024B0B">
              <w:t>P</w:t>
            </w:r>
            <w:r w:rsidR="00F465E7" w:rsidRPr="00024B0B">
              <w:t>artial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36BA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662B" w14:textId="6A39C65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06F57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C2FC8" w14:textId="457AF6E9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B099" w14:textId="195F136D" w:rsidR="00F465E7" w:rsidRDefault="001966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=0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26</w:t>
            </w:r>
            <w:r w:rsidR="00F465E7">
              <w:rPr>
                <w:color w:val="000000"/>
              </w:rPr>
              <w:t> </w:t>
            </w:r>
          </w:p>
        </w:tc>
      </w:tr>
      <w:tr w:rsidR="0019668E" w14:paraId="06296118" w14:textId="77777777" w:rsidTr="00EA56E4">
        <w:trPr>
          <w:trHeight w:val="360"/>
        </w:trPr>
        <w:tc>
          <w:tcPr>
            <w:tcW w:w="17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5190CA" w14:textId="77777777" w:rsidR="00F465E7" w:rsidRPr="00024B0B" w:rsidRDefault="00F465E7">
            <w:pPr>
              <w:rPr>
                <w:b/>
                <w:bCs/>
              </w:rPr>
            </w:pP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C3839" w14:textId="3938828A" w:rsidR="00F465E7" w:rsidRPr="00024B0B" w:rsidRDefault="00B94419">
            <w:pPr>
              <w:jc w:val="center"/>
            </w:pPr>
            <w:r w:rsidRPr="00024B0B">
              <w:t>N</w:t>
            </w:r>
            <w:r w:rsidR="00F465E7" w:rsidRPr="00024B0B">
              <w:t>one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5CE4F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7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870F6" w14:textId="5ACC3FD0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  <w:r w:rsidR="00B07BDF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2530E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8F0B8" w14:textId="77777777" w:rsidR="00F465E7" w:rsidRDefault="00F465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771E6" w14:textId="75649D36" w:rsidR="00F465E7" w:rsidRPr="0019668E" w:rsidRDefault="0019668E">
            <w:pPr>
              <w:jc w:val="center"/>
              <w:rPr>
                <w:b/>
                <w:color w:val="000000"/>
              </w:rPr>
            </w:pPr>
            <w:r w:rsidRPr="0019668E">
              <w:rPr>
                <w:b/>
                <w:color w:val="000000"/>
              </w:rPr>
              <w:t>P=0</w:t>
            </w:r>
            <w:r w:rsidR="00B07BDF">
              <w:rPr>
                <w:b/>
                <w:color w:val="000000"/>
              </w:rPr>
              <w:t>.</w:t>
            </w:r>
            <w:r w:rsidRPr="0019668E">
              <w:rPr>
                <w:b/>
                <w:color w:val="000000"/>
              </w:rPr>
              <w:t>002</w:t>
            </w:r>
            <w:r w:rsidR="00F465E7" w:rsidRPr="0019668E">
              <w:rPr>
                <w:b/>
                <w:color w:val="000000"/>
              </w:rPr>
              <w:t> </w:t>
            </w:r>
          </w:p>
        </w:tc>
      </w:tr>
    </w:tbl>
    <w:p w14:paraId="0975D9BA" w14:textId="7B68AF16" w:rsidR="005C2FE4" w:rsidRDefault="005C2FE4" w:rsidP="00C47340">
      <w:pPr>
        <w:spacing w:line="360" w:lineRule="auto"/>
        <w:jc w:val="both"/>
        <w:rPr>
          <w:b/>
          <w:bCs/>
        </w:rPr>
      </w:pPr>
    </w:p>
    <w:p w14:paraId="7A11E808" w14:textId="7091E943" w:rsidR="005620C1" w:rsidRDefault="005620C1" w:rsidP="00C47340">
      <w:pPr>
        <w:spacing w:line="360" w:lineRule="auto"/>
        <w:jc w:val="both"/>
        <w:rPr>
          <w:b/>
          <w:bCs/>
        </w:rPr>
      </w:pPr>
    </w:p>
    <w:p w14:paraId="28AEA428" w14:textId="47430C63" w:rsidR="005620C1" w:rsidRDefault="005620C1" w:rsidP="00C47340">
      <w:pPr>
        <w:spacing w:line="360" w:lineRule="auto"/>
        <w:jc w:val="both"/>
        <w:rPr>
          <w:b/>
          <w:bCs/>
        </w:rPr>
      </w:pPr>
    </w:p>
    <w:p w14:paraId="723EFC5E" w14:textId="0E02DCEF" w:rsidR="005620C1" w:rsidRDefault="005620C1" w:rsidP="00C47340">
      <w:pPr>
        <w:spacing w:line="360" w:lineRule="auto"/>
        <w:jc w:val="both"/>
        <w:rPr>
          <w:b/>
          <w:bCs/>
        </w:rPr>
      </w:pPr>
    </w:p>
    <w:p w14:paraId="1EE265BD" w14:textId="6718148E" w:rsidR="005620C1" w:rsidRDefault="005620C1" w:rsidP="00C47340">
      <w:pPr>
        <w:spacing w:line="360" w:lineRule="auto"/>
        <w:jc w:val="both"/>
        <w:rPr>
          <w:b/>
          <w:bCs/>
        </w:rPr>
      </w:pPr>
    </w:p>
    <w:p w14:paraId="21D98619" w14:textId="0E44D22E" w:rsidR="005620C1" w:rsidRDefault="005620C1" w:rsidP="00C47340">
      <w:pPr>
        <w:spacing w:line="360" w:lineRule="auto"/>
        <w:jc w:val="both"/>
        <w:rPr>
          <w:b/>
          <w:bCs/>
        </w:rPr>
      </w:pPr>
    </w:p>
    <w:p w14:paraId="013FF23A" w14:textId="68DF1651" w:rsidR="005620C1" w:rsidRDefault="005620C1" w:rsidP="00C47340">
      <w:pPr>
        <w:spacing w:line="360" w:lineRule="auto"/>
        <w:jc w:val="both"/>
        <w:rPr>
          <w:b/>
          <w:bCs/>
        </w:rPr>
      </w:pPr>
    </w:p>
    <w:p w14:paraId="516820BA" w14:textId="174BC296" w:rsidR="005620C1" w:rsidRDefault="005620C1" w:rsidP="00C47340">
      <w:pPr>
        <w:spacing w:line="360" w:lineRule="auto"/>
        <w:jc w:val="both"/>
        <w:rPr>
          <w:b/>
          <w:bCs/>
        </w:rPr>
      </w:pPr>
    </w:p>
    <w:p w14:paraId="5074BCCC" w14:textId="1527A4F0" w:rsidR="005620C1" w:rsidRDefault="005620C1" w:rsidP="00C47340">
      <w:pPr>
        <w:spacing w:line="360" w:lineRule="auto"/>
        <w:jc w:val="both"/>
        <w:rPr>
          <w:b/>
          <w:bCs/>
        </w:rPr>
      </w:pPr>
    </w:p>
    <w:p w14:paraId="2CEF3F44" w14:textId="50E601A4" w:rsidR="005620C1" w:rsidRDefault="005620C1" w:rsidP="00C47340">
      <w:pPr>
        <w:spacing w:line="360" w:lineRule="auto"/>
        <w:jc w:val="both"/>
        <w:rPr>
          <w:b/>
          <w:bCs/>
        </w:rPr>
      </w:pPr>
    </w:p>
    <w:p w14:paraId="22D9D19D" w14:textId="3931CA74" w:rsidR="005620C1" w:rsidRDefault="005620C1" w:rsidP="00C47340">
      <w:pPr>
        <w:spacing w:line="360" w:lineRule="auto"/>
        <w:jc w:val="both"/>
        <w:rPr>
          <w:b/>
          <w:bCs/>
        </w:rPr>
      </w:pPr>
    </w:p>
    <w:p w14:paraId="51EEA425" w14:textId="77777777" w:rsidR="0007421F" w:rsidRDefault="0007421F" w:rsidP="00C47340">
      <w:pPr>
        <w:spacing w:line="360" w:lineRule="auto"/>
        <w:jc w:val="both"/>
        <w:rPr>
          <w:b/>
          <w:bCs/>
        </w:rPr>
      </w:pPr>
    </w:p>
    <w:p w14:paraId="09C854CC" w14:textId="0B2979D3" w:rsidR="0008470C" w:rsidRDefault="00024B0B" w:rsidP="00C47340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>Supplementary</w:t>
      </w:r>
      <w:r w:rsidR="00AB7606">
        <w:rPr>
          <w:b/>
          <w:bCs/>
        </w:rPr>
        <w:t xml:space="preserve"> </w:t>
      </w:r>
      <w:r w:rsidR="0007421F">
        <w:rPr>
          <w:b/>
          <w:bCs/>
        </w:rPr>
        <w:t>Figure 4</w:t>
      </w:r>
      <w:r w:rsidR="002950D4">
        <w:rPr>
          <w:b/>
          <w:bCs/>
        </w:rPr>
        <w:t>:</w:t>
      </w:r>
      <w:r w:rsidR="0008470C">
        <w:rPr>
          <w:b/>
          <w:bCs/>
        </w:rPr>
        <w:t xml:space="preserve"> </w:t>
      </w:r>
      <w:r>
        <w:rPr>
          <w:b/>
          <w:bCs/>
        </w:rPr>
        <w:t>C</w:t>
      </w:r>
      <w:r w:rsidR="0008470C">
        <w:rPr>
          <w:b/>
          <w:bCs/>
        </w:rPr>
        <w:t xml:space="preserve">ysteamine eye drops formulation available around the </w:t>
      </w:r>
      <w:r w:rsidR="002950D4">
        <w:rPr>
          <w:b/>
          <w:bCs/>
        </w:rPr>
        <w:t>world</w:t>
      </w:r>
    </w:p>
    <w:p w14:paraId="0A43603B" w14:textId="437FF88A" w:rsidR="0008470C" w:rsidRDefault="0008470C" w:rsidP="00C47340">
      <w:pPr>
        <w:spacing w:line="360" w:lineRule="auto"/>
        <w:jc w:val="both"/>
        <w:rPr>
          <w:b/>
          <w:bCs/>
        </w:rPr>
      </w:pPr>
    </w:p>
    <w:p w14:paraId="71D83983" w14:textId="52F58EAC" w:rsidR="005620C1" w:rsidRDefault="005620C1" w:rsidP="002950D4">
      <w:pPr>
        <w:spacing w:line="360" w:lineRule="auto"/>
        <w:jc w:val="both"/>
        <w:rPr>
          <w:bCs/>
          <w:i/>
          <w:sz w:val="20"/>
          <w:szCs w:val="20"/>
          <w:lang w:val="en-GB"/>
        </w:rPr>
      </w:pPr>
    </w:p>
    <w:p w14:paraId="316F49F5" w14:textId="68A681DF" w:rsidR="005620C1" w:rsidRPr="00997E52" w:rsidRDefault="005620C1" w:rsidP="00EF11CF">
      <w:pPr>
        <w:spacing w:line="360" w:lineRule="auto"/>
        <w:jc w:val="center"/>
        <w:rPr>
          <w:bCs/>
          <w:i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56D146A4" wp14:editId="106E5B60">
            <wp:extent cx="4527121" cy="3334959"/>
            <wp:effectExtent l="0" t="0" r="698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30265" cy="333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119DA" w14:textId="77777777" w:rsidR="005620C1" w:rsidRPr="00024B0B" w:rsidRDefault="005620C1" w:rsidP="005620C1">
      <w:pPr>
        <w:spacing w:line="360" w:lineRule="auto"/>
        <w:jc w:val="both"/>
        <w:rPr>
          <w:bCs/>
          <w:sz w:val="20"/>
          <w:szCs w:val="20"/>
          <w:lang w:val="en-GB"/>
        </w:rPr>
      </w:pPr>
      <w:r w:rsidRPr="00024B0B">
        <w:rPr>
          <w:bCs/>
          <w:sz w:val="20"/>
          <w:szCs w:val="20"/>
        </w:rPr>
        <w:t xml:space="preserve">In purple, countries with access to cystadrops </w:t>
      </w:r>
      <w:r w:rsidRPr="00024B0B">
        <w:rPr>
          <w:b/>
          <w:bCs/>
          <w:sz w:val="20"/>
          <w:szCs w:val="20"/>
        </w:rPr>
        <w:t>®</w:t>
      </w:r>
      <w:r w:rsidRPr="00024B0B">
        <w:rPr>
          <w:bCs/>
          <w:sz w:val="20"/>
          <w:szCs w:val="20"/>
        </w:rPr>
        <w:t xml:space="preserve">. In dark pink, countries with access to both cystadrops </w:t>
      </w:r>
      <w:r w:rsidRPr="00024B0B">
        <w:rPr>
          <w:b/>
          <w:bCs/>
          <w:sz w:val="20"/>
          <w:szCs w:val="20"/>
        </w:rPr>
        <w:t>®</w:t>
      </w:r>
      <w:r w:rsidRPr="00024B0B">
        <w:rPr>
          <w:bCs/>
          <w:sz w:val="20"/>
          <w:szCs w:val="20"/>
        </w:rPr>
        <w:t xml:space="preserve"> and cystaran</w:t>
      </w:r>
      <w:r w:rsidRPr="00024B0B">
        <w:rPr>
          <w:b/>
          <w:bCs/>
          <w:sz w:val="20"/>
          <w:szCs w:val="20"/>
        </w:rPr>
        <w:t>®</w:t>
      </w:r>
      <w:r w:rsidRPr="00024B0B">
        <w:rPr>
          <w:bCs/>
          <w:sz w:val="20"/>
          <w:szCs w:val="20"/>
        </w:rPr>
        <w:t xml:space="preserve">. In light pink, countries with magistral formulation. In blue, countries with access to both cystadrops </w:t>
      </w:r>
      <w:r w:rsidRPr="00024B0B">
        <w:rPr>
          <w:b/>
          <w:bCs/>
          <w:sz w:val="20"/>
          <w:szCs w:val="20"/>
        </w:rPr>
        <w:t>®</w:t>
      </w:r>
      <w:r w:rsidRPr="00024B0B">
        <w:rPr>
          <w:bCs/>
          <w:sz w:val="20"/>
          <w:szCs w:val="20"/>
        </w:rPr>
        <w:t xml:space="preserve"> and magistral formulation. In red, countries where cysteamine eye drops formulation isn’t available. </w:t>
      </w:r>
      <w:r w:rsidRPr="00024B0B">
        <w:rPr>
          <w:bCs/>
          <w:sz w:val="20"/>
          <w:szCs w:val="20"/>
          <w:lang w:val="en-GB"/>
        </w:rPr>
        <w:t xml:space="preserve">In grey, non-responding countries. </w:t>
      </w:r>
    </w:p>
    <w:p w14:paraId="1F6E9808" w14:textId="77777777" w:rsidR="002950D4" w:rsidRPr="00D3724D" w:rsidRDefault="002950D4" w:rsidP="00C47340">
      <w:pPr>
        <w:spacing w:line="360" w:lineRule="auto"/>
        <w:jc w:val="both"/>
        <w:rPr>
          <w:b/>
          <w:bCs/>
        </w:rPr>
      </w:pPr>
    </w:p>
    <w:sectPr w:rsidR="002950D4" w:rsidRPr="00D3724D" w:rsidSect="001B5224">
      <w:footerReference w:type="even" r:id="rId9"/>
      <w:footerReference w:type="default" r:id="rId10"/>
      <w:type w:val="continuous"/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F5598" w16cex:dateUtc="2023-02-21T13:37:00Z"/>
  <w16cex:commentExtensible w16cex:durableId="279F5CB7" w16cex:dateUtc="2023-02-21T14:07:00Z"/>
  <w16cex:commentExtensible w16cex:durableId="279F5EE1" w16cex:dateUtc="2023-02-21T14:16:00Z"/>
  <w16cex:commentExtensible w16cex:durableId="279F5EFC" w16cex:dateUtc="2023-02-21T14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085DA6" w14:textId="77777777" w:rsidR="004C0908" w:rsidRDefault="004C0908" w:rsidP="001B5224">
      <w:r>
        <w:separator/>
      </w:r>
    </w:p>
  </w:endnote>
  <w:endnote w:type="continuationSeparator" w:id="0">
    <w:p w14:paraId="4505A007" w14:textId="77777777" w:rsidR="004C0908" w:rsidRDefault="004C0908" w:rsidP="001B5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262687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2B3989" w14:textId="172898F4" w:rsidR="0008470C" w:rsidRDefault="0008470C" w:rsidP="009827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8A4FFC" w14:textId="77777777" w:rsidR="0008470C" w:rsidRDefault="0008470C" w:rsidP="001B52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444997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59C78C" w14:textId="013B4A7B" w:rsidR="0008470C" w:rsidRDefault="0008470C" w:rsidP="009827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82F30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5E6FBE1" w14:textId="77777777" w:rsidR="0008470C" w:rsidRDefault="0008470C" w:rsidP="001B52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D766B" w14:textId="77777777" w:rsidR="004C0908" w:rsidRDefault="004C0908" w:rsidP="001B5224">
      <w:r>
        <w:separator/>
      </w:r>
    </w:p>
  </w:footnote>
  <w:footnote w:type="continuationSeparator" w:id="0">
    <w:p w14:paraId="6DE78D20" w14:textId="77777777" w:rsidR="004C0908" w:rsidRDefault="004C0908" w:rsidP="001B52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C0BCE"/>
    <w:multiLevelType w:val="hybridMultilevel"/>
    <w:tmpl w:val="B01EFAB2"/>
    <w:lvl w:ilvl="0" w:tplc="579A19AE">
      <w:start w:val="17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0FD17A9"/>
    <w:multiLevelType w:val="hybridMultilevel"/>
    <w:tmpl w:val="C052A68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3A5730"/>
    <w:multiLevelType w:val="hybridMultilevel"/>
    <w:tmpl w:val="662AB38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7101E"/>
    <w:multiLevelType w:val="hybridMultilevel"/>
    <w:tmpl w:val="31BC42CE"/>
    <w:numStyleLink w:val="Lettres"/>
  </w:abstractNum>
  <w:abstractNum w:abstractNumId="4" w15:restartNumberingAfterBreak="0">
    <w:nsid w:val="0F3D5092"/>
    <w:multiLevelType w:val="hybridMultilevel"/>
    <w:tmpl w:val="5B4ABD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A25384"/>
    <w:multiLevelType w:val="hybridMultilevel"/>
    <w:tmpl w:val="73226C36"/>
    <w:lvl w:ilvl="0" w:tplc="C2DC14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175A15"/>
    <w:multiLevelType w:val="hybridMultilevel"/>
    <w:tmpl w:val="CAACBC7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1E2054"/>
    <w:multiLevelType w:val="hybridMultilevel"/>
    <w:tmpl w:val="F37C9B4A"/>
    <w:lvl w:ilvl="0" w:tplc="D8A844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0E8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3E07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3C1A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DAB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0CF0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AC7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42E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88F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AC64795"/>
    <w:multiLevelType w:val="hybridMultilevel"/>
    <w:tmpl w:val="43103F7C"/>
    <w:lvl w:ilvl="0" w:tplc="DAF6B548">
      <w:start w:val="10"/>
      <w:numFmt w:val="lowerRoman"/>
      <w:lvlText w:val="(%1)"/>
      <w:lvlJc w:val="left"/>
      <w:pPr>
        <w:ind w:left="1080" w:hanging="720"/>
      </w:pPr>
      <w:rPr>
        <w:rFonts w:eastAsia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5D011B"/>
    <w:multiLevelType w:val="hybridMultilevel"/>
    <w:tmpl w:val="F9746738"/>
    <w:lvl w:ilvl="0" w:tplc="FE00CB98">
      <w:start w:val="1"/>
      <w:numFmt w:val="upperLetter"/>
      <w:lvlText w:val="%1."/>
      <w:lvlJc w:val="left"/>
      <w:pPr>
        <w:ind w:left="5270" w:hanging="491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930412"/>
    <w:multiLevelType w:val="hybridMultilevel"/>
    <w:tmpl w:val="374CEA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3D095E"/>
    <w:multiLevelType w:val="hybridMultilevel"/>
    <w:tmpl w:val="2988A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6221A"/>
    <w:multiLevelType w:val="hybridMultilevel"/>
    <w:tmpl w:val="0ADE2C52"/>
    <w:lvl w:ilvl="0" w:tplc="F56E2970">
      <w:start w:val="10"/>
      <w:numFmt w:val="lowerRoman"/>
      <w:lvlText w:val="(%1)"/>
      <w:lvlJc w:val="left"/>
      <w:pPr>
        <w:ind w:left="1080" w:hanging="720"/>
      </w:pPr>
      <w:rPr>
        <w:rFonts w:eastAsia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8B6216"/>
    <w:multiLevelType w:val="hybridMultilevel"/>
    <w:tmpl w:val="CC5681C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422A13"/>
    <w:multiLevelType w:val="hybridMultilevel"/>
    <w:tmpl w:val="72802000"/>
    <w:lvl w:ilvl="0" w:tplc="4EC67E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BC014C"/>
    <w:multiLevelType w:val="hybridMultilevel"/>
    <w:tmpl w:val="ADCC16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E47553"/>
    <w:multiLevelType w:val="hybridMultilevel"/>
    <w:tmpl w:val="C66A817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EB3E3A"/>
    <w:multiLevelType w:val="hybridMultilevel"/>
    <w:tmpl w:val="91226FA6"/>
    <w:lvl w:ilvl="0" w:tplc="CB309E3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F46E71"/>
    <w:multiLevelType w:val="hybridMultilevel"/>
    <w:tmpl w:val="C66A8176"/>
    <w:lvl w:ilvl="0" w:tplc="1D0824D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C95B42"/>
    <w:multiLevelType w:val="hybridMultilevel"/>
    <w:tmpl w:val="E7FAE010"/>
    <w:lvl w:ilvl="0" w:tplc="7162230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 w:val="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AA74CC"/>
    <w:multiLevelType w:val="hybridMultilevel"/>
    <w:tmpl w:val="244E2674"/>
    <w:lvl w:ilvl="0" w:tplc="7A6876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5E08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CC2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CCC6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5AE6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668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766D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4A1D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64E3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1CF0781"/>
    <w:multiLevelType w:val="hybridMultilevel"/>
    <w:tmpl w:val="EE8890D4"/>
    <w:lvl w:ilvl="0" w:tplc="499AEAB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9A6273"/>
    <w:multiLevelType w:val="hybridMultilevel"/>
    <w:tmpl w:val="662AB38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58519B"/>
    <w:multiLevelType w:val="hybridMultilevel"/>
    <w:tmpl w:val="35DEDCB4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807C2D"/>
    <w:multiLevelType w:val="hybridMultilevel"/>
    <w:tmpl w:val="31BC42CE"/>
    <w:styleLink w:val="Lettres"/>
    <w:lvl w:ilvl="0" w:tplc="58C26D0E">
      <w:start w:val="1"/>
      <w:numFmt w:val="decimal"/>
      <w:lvlText w:val="(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7E01C0">
      <w:start w:val="1"/>
      <w:numFmt w:val="decimal"/>
      <w:lvlText w:val="(%2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6D20F08">
      <w:start w:val="1"/>
      <w:numFmt w:val="decimal"/>
      <w:lvlText w:val="(%3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950910E">
      <w:start w:val="1"/>
      <w:numFmt w:val="decimal"/>
      <w:lvlText w:val="(%4)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E068A40">
      <w:start w:val="1"/>
      <w:numFmt w:val="decimal"/>
      <w:lvlText w:val="(%5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C1A2AE8">
      <w:start w:val="1"/>
      <w:numFmt w:val="decimal"/>
      <w:lvlText w:val="(%6)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A65DEA">
      <w:start w:val="1"/>
      <w:numFmt w:val="decimal"/>
      <w:lvlText w:val="(%7)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BCE40FE">
      <w:start w:val="1"/>
      <w:numFmt w:val="decimal"/>
      <w:lvlText w:val="(%8)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CAABC80">
      <w:start w:val="1"/>
      <w:numFmt w:val="decimal"/>
      <w:lvlText w:val="(%9)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B0E2657"/>
    <w:multiLevelType w:val="hybridMultilevel"/>
    <w:tmpl w:val="CC5681C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8"/>
  </w:num>
  <w:num w:numId="3">
    <w:abstractNumId w:val="15"/>
  </w:num>
  <w:num w:numId="4">
    <w:abstractNumId w:val="10"/>
  </w:num>
  <w:num w:numId="5">
    <w:abstractNumId w:val="17"/>
  </w:num>
  <w:num w:numId="6">
    <w:abstractNumId w:val="4"/>
  </w:num>
  <w:num w:numId="7">
    <w:abstractNumId w:val="23"/>
  </w:num>
  <w:num w:numId="8">
    <w:abstractNumId w:val="7"/>
  </w:num>
  <w:num w:numId="9">
    <w:abstractNumId w:val="20"/>
  </w:num>
  <w:num w:numId="10">
    <w:abstractNumId w:val="5"/>
  </w:num>
  <w:num w:numId="11">
    <w:abstractNumId w:val="11"/>
  </w:num>
  <w:num w:numId="12">
    <w:abstractNumId w:val="2"/>
  </w:num>
  <w:num w:numId="13">
    <w:abstractNumId w:val="9"/>
  </w:num>
  <w:num w:numId="14">
    <w:abstractNumId w:val="6"/>
  </w:num>
  <w:num w:numId="15">
    <w:abstractNumId w:val="22"/>
  </w:num>
  <w:num w:numId="16">
    <w:abstractNumId w:val="19"/>
  </w:num>
  <w:num w:numId="17">
    <w:abstractNumId w:val="16"/>
  </w:num>
  <w:num w:numId="18">
    <w:abstractNumId w:val="24"/>
  </w:num>
  <w:num w:numId="19">
    <w:abstractNumId w:val="3"/>
  </w:num>
  <w:num w:numId="20">
    <w:abstractNumId w:val="12"/>
  </w:num>
  <w:num w:numId="21">
    <w:abstractNumId w:val="8"/>
  </w:num>
  <w:num w:numId="22">
    <w:abstractNumId w:val="0"/>
  </w:num>
  <w:num w:numId="23">
    <w:abstractNumId w:val="1"/>
  </w:num>
  <w:num w:numId="24">
    <w:abstractNumId w:val="13"/>
  </w:num>
  <w:num w:numId="25">
    <w:abstractNumId w:val="14"/>
  </w:num>
  <w:num w:numId="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576"/>
    <w:rsid w:val="00007BC1"/>
    <w:rsid w:val="00010507"/>
    <w:rsid w:val="00012EA1"/>
    <w:rsid w:val="0001395B"/>
    <w:rsid w:val="00020597"/>
    <w:rsid w:val="00021AF3"/>
    <w:rsid w:val="00023C19"/>
    <w:rsid w:val="00024B0B"/>
    <w:rsid w:val="00031255"/>
    <w:rsid w:val="000364DF"/>
    <w:rsid w:val="00036626"/>
    <w:rsid w:val="00037E1A"/>
    <w:rsid w:val="00041396"/>
    <w:rsid w:val="00041D35"/>
    <w:rsid w:val="0004301C"/>
    <w:rsid w:val="00044F78"/>
    <w:rsid w:val="000451A3"/>
    <w:rsid w:val="0004596B"/>
    <w:rsid w:val="000461D7"/>
    <w:rsid w:val="00051500"/>
    <w:rsid w:val="00052983"/>
    <w:rsid w:val="000555C6"/>
    <w:rsid w:val="000615B8"/>
    <w:rsid w:val="000618DB"/>
    <w:rsid w:val="00061EF0"/>
    <w:rsid w:val="00066BF1"/>
    <w:rsid w:val="000674A5"/>
    <w:rsid w:val="0007421F"/>
    <w:rsid w:val="000755FC"/>
    <w:rsid w:val="00076811"/>
    <w:rsid w:val="00080242"/>
    <w:rsid w:val="00082584"/>
    <w:rsid w:val="0008337C"/>
    <w:rsid w:val="0008470C"/>
    <w:rsid w:val="00087D6B"/>
    <w:rsid w:val="00093D17"/>
    <w:rsid w:val="00094176"/>
    <w:rsid w:val="000960F9"/>
    <w:rsid w:val="00097613"/>
    <w:rsid w:val="000A0548"/>
    <w:rsid w:val="000A558B"/>
    <w:rsid w:val="000B127C"/>
    <w:rsid w:val="000B23E5"/>
    <w:rsid w:val="000B547E"/>
    <w:rsid w:val="000B5E3F"/>
    <w:rsid w:val="000B725C"/>
    <w:rsid w:val="000C3A3B"/>
    <w:rsid w:val="000C5CEF"/>
    <w:rsid w:val="000C5D79"/>
    <w:rsid w:val="000D2508"/>
    <w:rsid w:val="000E10FE"/>
    <w:rsid w:val="000E3DDE"/>
    <w:rsid w:val="000E519C"/>
    <w:rsid w:val="000E62DD"/>
    <w:rsid w:val="000F0612"/>
    <w:rsid w:val="000F08E7"/>
    <w:rsid w:val="000F33DE"/>
    <w:rsid w:val="000F47BE"/>
    <w:rsid w:val="000F6D58"/>
    <w:rsid w:val="00105F87"/>
    <w:rsid w:val="00110669"/>
    <w:rsid w:val="00111D74"/>
    <w:rsid w:val="00114D16"/>
    <w:rsid w:val="00116FFA"/>
    <w:rsid w:val="0012005C"/>
    <w:rsid w:val="00123512"/>
    <w:rsid w:val="00123C9B"/>
    <w:rsid w:val="001331D0"/>
    <w:rsid w:val="00133478"/>
    <w:rsid w:val="001368B8"/>
    <w:rsid w:val="00137010"/>
    <w:rsid w:val="00137023"/>
    <w:rsid w:val="00140094"/>
    <w:rsid w:val="0014380D"/>
    <w:rsid w:val="001475CC"/>
    <w:rsid w:val="00154245"/>
    <w:rsid w:val="001566A4"/>
    <w:rsid w:val="0015779D"/>
    <w:rsid w:val="00162368"/>
    <w:rsid w:val="00166DCA"/>
    <w:rsid w:val="00167F7B"/>
    <w:rsid w:val="0017215C"/>
    <w:rsid w:val="00173576"/>
    <w:rsid w:val="00173E28"/>
    <w:rsid w:val="001763D9"/>
    <w:rsid w:val="001811ED"/>
    <w:rsid w:val="00184F88"/>
    <w:rsid w:val="00186164"/>
    <w:rsid w:val="00192244"/>
    <w:rsid w:val="00193787"/>
    <w:rsid w:val="00195C8E"/>
    <w:rsid w:val="0019668E"/>
    <w:rsid w:val="001966CE"/>
    <w:rsid w:val="001A2245"/>
    <w:rsid w:val="001A53F0"/>
    <w:rsid w:val="001A6DAE"/>
    <w:rsid w:val="001A7A62"/>
    <w:rsid w:val="001B340C"/>
    <w:rsid w:val="001B5224"/>
    <w:rsid w:val="001C1207"/>
    <w:rsid w:val="001C361B"/>
    <w:rsid w:val="001C392E"/>
    <w:rsid w:val="001D336E"/>
    <w:rsid w:val="001D385F"/>
    <w:rsid w:val="001D641A"/>
    <w:rsid w:val="001E4D9C"/>
    <w:rsid w:val="001E5086"/>
    <w:rsid w:val="001E606A"/>
    <w:rsid w:val="001E7BB0"/>
    <w:rsid w:val="001E7F7F"/>
    <w:rsid w:val="001F0C3E"/>
    <w:rsid w:val="001F2C46"/>
    <w:rsid w:val="001F6ADE"/>
    <w:rsid w:val="0020023F"/>
    <w:rsid w:val="00200C3C"/>
    <w:rsid w:val="00202B26"/>
    <w:rsid w:val="0020474D"/>
    <w:rsid w:val="00205FB0"/>
    <w:rsid w:val="00210D5C"/>
    <w:rsid w:val="0021321F"/>
    <w:rsid w:val="00220580"/>
    <w:rsid w:val="00222D35"/>
    <w:rsid w:val="00222F09"/>
    <w:rsid w:val="00223DC6"/>
    <w:rsid w:val="00224C54"/>
    <w:rsid w:val="002328E6"/>
    <w:rsid w:val="00236353"/>
    <w:rsid w:val="002367CD"/>
    <w:rsid w:val="00241EFD"/>
    <w:rsid w:val="00242256"/>
    <w:rsid w:val="002459C3"/>
    <w:rsid w:val="00245C0A"/>
    <w:rsid w:val="00250BD6"/>
    <w:rsid w:val="002575EE"/>
    <w:rsid w:val="00262BC3"/>
    <w:rsid w:val="002640D9"/>
    <w:rsid w:val="002643D5"/>
    <w:rsid w:val="00274DCD"/>
    <w:rsid w:val="002774C3"/>
    <w:rsid w:val="002776AF"/>
    <w:rsid w:val="00277A11"/>
    <w:rsid w:val="00280FE6"/>
    <w:rsid w:val="002860D1"/>
    <w:rsid w:val="00286E5A"/>
    <w:rsid w:val="00291035"/>
    <w:rsid w:val="00292442"/>
    <w:rsid w:val="00294F89"/>
    <w:rsid w:val="002950D4"/>
    <w:rsid w:val="002961A3"/>
    <w:rsid w:val="002A41BA"/>
    <w:rsid w:val="002B0DC3"/>
    <w:rsid w:val="002B6B1C"/>
    <w:rsid w:val="002B6F53"/>
    <w:rsid w:val="002B737C"/>
    <w:rsid w:val="002C0BCF"/>
    <w:rsid w:val="002C1F92"/>
    <w:rsid w:val="002C4056"/>
    <w:rsid w:val="002C4D1F"/>
    <w:rsid w:val="002C59B5"/>
    <w:rsid w:val="002C7A85"/>
    <w:rsid w:val="002D369B"/>
    <w:rsid w:val="002D5DB4"/>
    <w:rsid w:val="002D63C1"/>
    <w:rsid w:val="002D6D70"/>
    <w:rsid w:val="002D7AC9"/>
    <w:rsid w:val="002E31B2"/>
    <w:rsid w:val="002E45C5"/>
    <w:rsid w:val="002E773B"/>
    <w:rsid w:val="002F0BFD"/>
    <w:rsid w:val="002F150F"/>
    <w:rsid w:val="002F4542"/>
    <w:rsid w:val="002F490D"/>
    <w:rsid w:val="002F4C56"/>
    <w:rsid w:val="002F78B5"/>
    <w:rsid w:val="00300C28"/>
    <w:rsid w:val="00302558"/>
    <w:rsid w:val="00302E06"/>
    <w:rsid w:val="00305B46"/>
    <w:rsid w:val="00310DDE"/>
    <w:rsid w:val="00310EC6"/>
    <w:rsid w:val="00310EDF"/>
    <w:rsid w:val="003129D6"/>
    <w:rsid w:val="0031448D"/>
    <w:rsid w:val="003157D4"/>
    <w:rsid w:val="0032002D"/>
    <w:rsid w:val="0032361E"/>
    <w:rsid w:val="0032538D"/>
    <w:rsid w:val="0032571A"/>
    <w:rsid w:val="00326BA9"/>
    <w:rsid w:val="003318B9"/>
    <w:rsid w:val="003353F1"/>
    <w:rsid w:val="00335D13"/>
    <w:rsid w:val="00337C84"/>
    <w:rsid w:val="00344AB4"/>
    <w:rsid w:val="0034562A"/>
    <w:rsid w:val="00345693"/>
    <w:rsid w:val="00345AAE"/>
    <w:rsid w:val="003462E7"/>
    <w:rsid w:val="003542B6"/>
    <w:rsid w:val="0035567A"/>
    <w:rsid w:val="00363C9F"/>
    <w:rsid w:val="00366556"/>
    <w:rsid w:val="003734C4"/>
    <w:rsid w:val="0038283D"/>
    <w:rsid w:val="00386A6C"/>
    <w:rsid w:val="003873FD"/>
    <w:rsid w:val="0038751D"/>
    <w:rsid w:val="00391A71"/>
    <w:rsid w:val="0039652F"/>
    <w:rsid w:val="00397867"/>
    <w:rsid w:val="003A702C"/>
    <w:rsid w:val="003A7FB3"/>
    <w:rsid w:val="003B1251"/>
    <w:rsid w:val="003B38D0"/>
    <w:rsid w:val="003B4A52"/>
    <w:rsid w:val="003B6AB2"/>
    <w:rsid w:val="003C169F"/>
    <w:rsid w:val="003C52FE"/>
    <w:rsid w:val="003D162F"/>
    <w:rsid w:val="003E3ADC"/>
    <w:rsid w:val="003E40F0"/>
    <w:rsid w:val="003E7816"/>
    <w:rsid w:val="003F0066"/>
    <w:rsid w:val="003F35E2"/>
    <w:rsid w:val="003F4FA8"/>
    <w:rsid w:val="003F73B4"/>
    <w:rsid w:val="00405C0C"/>
    <w:rsid w:val="004068E7"/>
    <w:rsid w:val="00406B42"/>
    <w:rsid w:val="0041058F"/>
    <w:rsid w:val="004175BF"/>
    <w:rsid w:val="0042219E"/>
    <w:rsid w:val="00423FA3"/>
    <w:rsid w:val="00423FFF"/>
    <w:rsid w:val="004267B8"/>
    <w:rsid w:val="0042789C"/>
    <w:rsid w:val="0043159F"/>
    <w:rsid w:val="0043259B"/>
    <w:rsid w:val="00436EF1"/>
    <w:rsid w:val="00441278"/>
    <w:rsid w:val="004465D2"/>
    <w:rsid w:val="0045000E"/>
    <w:rsid w:val="00451120"/>
    <w:rsid w:val="004518A7"/>
    <w:rsid w:val="004549E8"/>
    <w:rsid w:val="00454A7C"/>
    <w:rsid w:val="004567FF"/>
    <w:rsid w:val="00456DA0"/>
    <w:rsid w:val="0046185D"/>
    <w:rsid w:val="00464719"/>
    <w:rsid w:val="00465302"/>
    <w:rsid w:val="00465A2F"/>
    <w:rsid w:val="00467624"/>
    <w:rsid w:val="0047051B"/>
    <w:rsid w:val="00473C99"/>
    <w:rsid w:val="0047429D"/>
    <w:rsid w:val="00474709"/>
    <w:rsid w:val="004749E7"/>
    <w:rsid w:val="00475C03"/>
    <w:rsid w:val="00476004"/>
    <w:rsid w:val="004824F5"/>
    <w:rsid w:val="00485AAE"/>
    <w:rsid w:val="00485D46"/>
    <w:rsid w:val="00491BE4"/>
    <w:rsid w:val="004939AF"/>
    <w:rsid w:val="00494FAE"/>
    <w:rsid w:val="00495225"/>
    <w:rsid w:val="00496397"/>
    <w:rsid w:val="004A61F2"/>
    <w:rsid w:val="004B0226"/>
    <w:rsid w:val="004B0910"/>
    <w:rsid w:val="004B2FC0"/>
    <w:rsid w:val="004B6467"/>
    <w:rsid w:val="004B673D"/>
    <w:rsid w:val="004C0908"/>
    <w:rsid w:val="004C3228"/>
    <w:rsid w:val="004C3AD2"/>
    <w:rsid w:val="004C4BB1"/>
    <w:rsid w:val="004C763B"/>
    <w:rsid w:val="004C7651"/>
    <w:rsid w:val="004D18E6"/>
    <w:rsid w:val="004D2ED1"/>
    <w:rsid w:val="004D6DFD"/>
    <w:rsid w:val="004E28BD"/>
    <w:rsid w:val="004E63FA"/>
    <w:rsid w:val="004F0A12"/>
    <w:rsid w:val="004F5032"/>
    <w:rsid w:val="004F5F65"/>
    <w:rsid w:val="004F65BE"/>
    <w:rsid w:val="004F6F1F"/>
    <w:rsid w:val="00500010"/>
    <w:rsid w:val="00500394"/>
    <w:rsid w:val="005004AC"/>
    <w:rsid w:val="00500A31"/>
    <w:rsid w:val="00501600"/>
    <w:rsid w:val="00504AAA"/>
    <w:rsid w:val="00504B5B"/>
    <w:rsid w:val="00504E53"/>
    <w:rsid w:val="00505894"/>
    <w:rsid w:val="00505CDA"/>
    <w:rsid w:val="00507EF1"/>
    <w:rsid w:val="005104F1"/>
    <w:rsid w:val="00514CA3"/>
    <w:rsid w:val="00515181"/>
    <w:rsid w:val="00515FD4"/>
    <w:rsid w:val="00516FDD"/>
    <w:rsid w:val="00520FF2"/>
    <w:rsid w:val="00522C09"/>
    <w:rsid w:val="00523E10"/>
    <w:rsid w:val="00524F05"/>
    <w:rsid w:val="005307BA"/>
    <w:rsid w:val="00531BE6"/>
    <w:rsid w:val="00536D4C"/>
    <w:rsid w:val="0054017B"/>
    <w:rsid w:val="0054097F"/>
    <w:rsid w:val="005533B9"/>
    <w:rsid w:val="00553804"/>
    <w:rsid w:val="00556DBC"/>
    <w:rsid w:val="005618DA"/>
    <w:rsid w:val="005620C1"/>
    <w:rsid w:val="00563B1F"/>
    <w:rsid w:val="00563D10"/>
    <w:rsid w:val="00564B94"/>
    <w:rsid w:val="00565351"/>
    <w:rsid w:val="00565462"/>
    <w:rsid w:val="00566291"/>
    <w:rsid w:val="00570315"/>
    <w:rsid w:val="005759AE"/>
    <w:rsid w:val="00576919"/>
    <w:rsid w:val="00580B2F"/>
    <w:rsid w:val="00582F30"/>
    <w:rsid w:val="00584C7F"/>
    <w:rsid w:val="00587183"/>
    <w:rsid w:val="00596852"/>
    <w:rsid w:val="005979BA"/>
    <w:rsid w:val="005A141F"/>
    <w:rsid w:val="005A3347"/>
    <w:rsid w:val="005A6BCA"/>
    <w:rsid w:val="005B33D7"/>
    <w:rsid w:val="005B345F"/>
    <w:rsid w:val="005B7C1A"/>
    <w:rsid w:val="005C0551"/>
    <w:rsid w:val="005C2FE4"/>
    <w:rsid w:val="005C561F"/>
    <w:rsid w:val="005C6BBC"/>
    <w:rsid w:val="005C7C0E"/>
    <w:rsid w:val="005D0FE9"/>
    <w:rsid w:val="005D360C"/>
    <w:rsid w:val="005D49D4"/>
    <w:rsid w:val="005E1084"/>
    <w:rsid w:val="005E227C"/>
    <w:rsid w:val="005E3969"/>
    <w:rsid w:val="005E7554"/>
    <w:rsid w:val="005F199C"/>
    <w:rsid w:val="005F20EA"/>
    <w:rsid w:val="005F4CA3"/>
    <w:rsid w:val="005F6975"/>
    <w:rsid w:val="005F7761"/>
    <w:rsid w:val="00601637"/>
    <w:rsid w:val="00602132"/>
    <w:rsid w:val="00605C03"/>
    <w:rsid w:val="006064CD"/>
    <w:rsid w:val="00607EFA"/>
    <w:rsid w:val="00614D24"/>
    <w:rsid w:val="00617C16"/>
    <w:rsid w:val="0062219A"/>
    <w:rsid w:val="00626BC4"/>
    <w:rsid w:val="00627282"/>
    <w:rsid w:val="00631E77"/>
    <w:rsid w:val="006423BE"/>
    <w:rsid w:val="00642AC7"/>
    <w:rsid w:val="00645455"/>
    <w:rsid w:val="006454D5"/>
    <w:rsid w:val="00656C46"/>
    <w:rsid w:val="006579D4"/>
    <w:rsid w:val="00662737"/>
    <w:rsid w:val="00663CCC"/>
    <w:rsid w:val="0066585D"/>
    <w:rsid w:val="0067029F"/>
    <w:rsid w:val="00670686"/>
    <w:rsid w:val="006753E6"/>
    <w:rsid w:val="00677277"/>
    <w:rsid w:val="0068246A"/>
    <w:rsid w:val="00684258"/>
    <w:rsid w:val="006848C6"/>
    <w:rsid w:val="00684E07"/>
    <w:rsid w:val="00686A7E"/>
    <w:rsid w:val="00690577"/>
    <w:rsid w:val="006910D1"/>
    <w:rsid w:val="00691DDB"/>
    <w:rsid w:val="00691E66"/>
    <w:rsid w:val="0069658C"/>
    <w:rsid w:val="006A2331"/>
    <w:rsid w:val="006A29D9"/>
    <w:rsid w:val="006A3CAB"/>
    <w:rsid w:val="006A473A"/>
    <w:rsid w:val="006B4D6A"/>
    <w:rsid w:val="006C00D8"/>
    <w:rsid w:val="006C00F4"/>
    <w:rsid w:val="006C1EA8"/>
    <w:rsid w:val="006C5334"/>
    <w:rsid w:val="006D0514"/>
    <w:rsid w:val="006D0B80"/>
    <w:rsid w:val="006D0D1B"/>
    <w:rsid w:val="006D1CA8"/>
    <w:rsid w:val="006D2912"/>
    <w:rsid w:val="006D59BE"/>
    <w:rsid w:val="006E0D38"/>
    <w:rsid w:val="006E23FA"/>
    <w:rsid w:val="006E2AE5"/>
    <w:rsid w:val="006E56FA"/>
    <w:rsid w:val="006F25F3"/>
    <w:rsid w:val="006F401D"/>
    <w:rsid w:val="006F5A53"/>
    <w:rsid w:val="006F72E1"/>
    <w:rsid w:val="00702F1D"/>
    <w:rsid w:val="00704A12"/>
    <w:rsid w:val="007105BF"/>
    <w:rsid w:val="00710F34"/>
    <w:rsid w:val="00716BED"/>
    <w:rsid w:val="007248AF"/>
    <w:rsid w:val="00724ACB"/>
    <w:rsid w:val="00730F56"/>
    <w:rsid w:val="00733B4E"/>
    <w:rsid w:val="007348F0"/>
    <w:rsid w:val="00734FA8"/>
    <w:rsid w:val="00743D7F"/>
    <w:rsid w:val="0074560F"/>
    <w:rsid w:val="00745639"/>
    <w:rsid w:val="007461A7"/>
    <w:rsid w:val="00747840"/>
    <w:rsid w:val="00753528"/>
    <w:rsid w:val="0075638D"/>
    <w:rsid w:val="00756CB0"/>
    <w:rsid w:val="007618C7"/>
    <w:rsid w:val="007630A5"/>
    <w:rsid w:val="00763217"/>
    <w:rsid w:val="00764186"/>
    <w:rsid w:val="007648CF"/>
    <w:rsid w:val="00764C28"/>
    <w:rsid w:val="0077006C"/>
    <w:rsid w:val="007728A5"/>
    <w:rsid w:val="00774179"/>
    <w:rsid w:val="00775032"/>
    <w:rsid w:val="00776F94"/>
    <w:rsid w:val="007807D1"/>
    <w:rsid w:val="007812DA"/>
    <w:rsid w:val="00781E87"/>
    <w:rsid w:val="0078468C"/>
    <w:rsid w:val="007913BE"/>
    <w:rsid w:val="00795FE6"/>
    <w:rsid w:val="00797E64"/>
    <w:rsid w:val="007A0997"/>
    <w:rsid w:val="007A3390"/>
    <w:rsid w:val="007A5E99"/>
    <w:rsid w:val="007B051D"/>
    <w:rsid w:val="007B5ABB"/>
    <w:rsid w:val="007C0500"/>
    <w:rsid w:val="007C2F14"/>
    <w:rsid w:val="007C4FBC"/>
    <w:rsid w:val="007D0AFD"/>
    <w:rsid w:val="007D11B8"/>
    <w:rsid w:val="007D2D5E"/>
    <w:rsid w:val="007D4D11"/>
    <w:rsid w:val="007E02F9"/>
    <w:rsid w:val="007E22DF"/>
    <w:rsid w:val="007E3D0B"/>
    <w:rsid w:val="007E3ED9"/>
    <w:rsid w:val="007E52BF"/>
    <w:rsid w:val="007E57CF"/>
    <w:rsid w:val="007F5080"/>
    <w:rsid w:val="007F5763"/>
    <w:rsid w:val="007F62F7"/>
    <w:rsid w:val="007F781A"/>
    <w:rsid w:val="00806F04"/>
    <w:rsid w:val="00807430"/>
    <w:rsid w:val="0081553A"/>
    <w:rsid w:val="008162B7"/>
    <w:rsid w:val="00820838"/>
    <w:rsid w:val="00825A61"/>
    <w:rsid w:val="00826C91"/>
    <w:rsid w:val="0082710A"/>
    <w:rsid w:val="00833E57"/>
    <w:rsid w:val="00835CDA"/>
    <w:rsid w:val="0084012E"/>
    <w:rsid w:val="008421C0"/>
    <w:rsid w:val="00842ACF"/>
    <w:rsid w:val="0084509D"/>
    <w:rsid w:val="008522E9"/>
    <w:rsid w:val="00855F9D"/>
    <w:rsid w:val="00864256"/>
    <w:rsid w:val="00864BE9"/>
    <w:rsid w:val="008679DE"/>
    <w:rsid w:val="008710E8"/>
    <w:rsid w:val="00873D77"/>
    <w:rsid w:val="0087512B"/>
    <w:rsid w:val="008758E0"/>
    <w:rsid w:val="00875B5C"/>
    <w:rsid w:val="00875E42"/>
    <w:rsid w:val="0088376E"/>
    <w:rsid w:val="00885DA3"/>
    <w:rsid w:val="00892BA6"/>
    <w:rsid w:val="0089478D"/>
    <w:rsid w:val="0089660B"/>
    <w:rsid w:val="00896A49"/>
    <w:rsid w:val="008A059E"/>
    <w:rsid w:val="008A1640"/>
    <w:rsid w:val="008A41E8"/>
    <w:rsid w:val="008B506B"/>
    <w:rsid w:val="008B5172"/>
    <w:rsid w:val="008B683C"/>
    <w:rsid w:val="008C08B7"/>
    <w:rsid w:val="008C2F88"/>
    <w:rsid w:val="008C4CD1"/>
    <w:rsid w:val="008D026E"/>
    <w:rsid w:val="008D3903"/>
    <w:rsid w:val="008E0B58"/>
    <w:rsid w:val="008E0BD2"/>
    <w:rsid w:val="008F1000"/>
    <w:rsid w:val="00900EAE"/>
    <w:rsid w:val="00901FC4"/>
    <w:rsid w:val="00902B83"/>
    <w:rsid w:val="0090660E"/>
    <w:rsid w:val="00915CCB"/>
    <w:rsid w:val="00916B71"/>
    <w:rsid w:val="009174E3"/>
    <w:rsid w:val="00920685"/>
    <w:rsid w:val="00925A2F"/>
    <w:rsid w:val="0092701E"/>
    <w:rsid w:val="009330BA"/>
    <w:rsid w:val="00933AC8"/>
    <w:rsid w:val="0093664B"/>
    <w:rsid w:val="00936909"/>
    <w:rsid w:val="00936F3E"/>
    <w:rsid w:val="00937ABE"/>
    <w:rsid w:val="0094031D"/>
    <w:rsid w:val="00940C0E"/>
    <w:rsid w:val="009437AB"/>
    <w:rsid w:val="0094570A"/>
    <w:rsid w:val="009465FC"/>
    <w:rsid w:val="009479A4"/>
    <w:rsid w:val="00950B50"/>
    <w:rsid w:val="00952222"/>
    <w:rsid w:val="00960FF2"/>
    <w:rsid w:val="009646D3"/>
    <w:rsid w:val="009656D9"/>
    <w:rsid w:val="00965743"/>
    <w:rsid w:val="0096700B"/>
    <w:rsid w:val="00972AA7"/>
    <w:rsid w:val="0097392C"/>
    <w:rsid w:val="00977AE4"/>
    <w:rsid w:val="00981CDE"/>
    <w:rsid w:val="009827C5"/>
    <w:rsid w:val="009833A2"/>
    <w:rsid w:val="00983919"/>
    <w:rsid w:val="00984BDC"/>
    <w:rsid w:val="009909FC"/>
    <w:rsid w:val="00993A7B"/>
    <w:rsid w:val="00994EB4"/>
    <w:rsid w:val="00995E68"/>
    <w:rsid w:val="009979DD"/>
    <w:rsid w:val="00997E52"/>
    <w:rsid w:val="009A1020"/>
    <w:rsid w:val="009A28D1"/>
    <w:rsid w:val="009A39AC"/>
    <w:rsid w:val="009B067C"/>
    <w:rsid w:val="009B0712"/>
    <w:rsid w:val="009B07B6"/>
    <w:rsid w:val="009B14B7"/>
    <w:rsid w:val="009B5761"/>
    <w:rsid w:val="009B6761"/>
    <w:rsid w:val="009B7612"/>
    <w:rsid w:val="009C0A24"/>
    <w:rsid w:val="009C1C7E"/>
    <w:rsid w:val="009C4BE4"/>
    <w:rsid w:val="009C7762"/>
    <w:rsid w:val="009C7800"/>
    <w:rsid w:val="009D3EF3"/>
    <w:rsid w:val="009D4026"/>
    <w:rsid w:val="009D4C00"/>
    <w:rsid w:val="009D79C2"/>
    <w:rsid w:val="009E045F"/>
    <w:rsid w:val="009E2C38"/>
    <w:rsid w:val="009E47A5"/>
    <w:rsid w:val="009E5CE6"/>
    <w:rsid w:val="009F1157"/>
    <w:rsid w:val="009F5D68"/>
    <w:rsid w:val="009F5E22"/>
    <w:rsid w:val="009F6114"/>
    <w:rsid w:val="00A00489"/>
    <w:rsid w:val="00A00AC7"/>
    <w:rsid w:val="00A02316"/>
    <w:rsid w:val="00A059AB"/>
    <w:rsid w:val="00A10BEF"/>
    <w:rsid w:val="00A13134"/>
    <w:rsid w:val="00A20B4B"/>
    <w:rsid w:val="00A247F2"/>
    <w:rsid w:val="00A25293"/>
    <w:rsid w:val="00A30FD7"/>
    <w:rsid w:val="00A3190D"/>
    <w:rsid w:val="00A33D3C"/>
    <w:rsid w:val="00A33DDE"/>
    <w:rsid w:val="00A3702A"/>
    <w:rsid w:val="00A40ADD"/>
    <w:rsid w:val="00A4159F"/>
    <w:rsid w:val="00A426FC"/>
    <w:rsid w:val="00A53547"/>
    <w:rsid w:val="00A5398D"/>
    <w:rsid w:val="00A602AB"/>
    <w:rsid w:val="00A61CD6"/>
    <w:rsid w:val="00A707D7"/>
    <w:rsid w:val="00A7382F"/>
    <w:rsid w:val="00A73D61"/>
    <w:rsid w:val="00A74E4B"/>
    <w:rsid w:val="00A76F54"/>
    <w:rsid w:val="00A77F97"/>
    <w:rsid w:val="00A95233"/>
    <w:rsid w:val="00A9526B"/>
    <w:rsid w:val="00A966F0"/>
    <w:rsid w:val="00A96C43"/>
    <w:rsid w:val="00A97DE0"/>
    <w:rsid w:val="00AA2037"/>
    <w:rsid w:val="00AA2064"/>
    <w:rsid w:val="00AA2756"/>
    <w:rsid w:val="00AA49C5"/>
    <w:rsid w:val="00AA6607"/>
    <w:rsid w:val="00AB7606"/>
    <w:rsid w:val="00AB7E50"/>
    <w:rsid w:val="00AC396B"/>
    <w:rsid w:val="00AC4A6B"/>
    <w:rsid w:val="00AC7D70"/>
    <w:rsid w:val="00AD0E2D"/>
    <w:rsid w:val="00AD16A1"/>
    <w:rsid w:val="00AD25BB"/>
    <w:rsid w:val="00AD33C4"/>
    <w:rsid w:val="00AE0A42"/>
    <w:rsid w:val="00AE3212"/>
    <w:rsid w:val="00AE367A"/>
    <w:rsid w:val="00AF078F"/>
    <w:rsid w:val="00AF7FAA"/>
    <w:rsid w:val="00B01B7F"/>
    <w:rsid w:val="00B02C6E"/>
    <w:rsid w:val="00B02D6E"/>
    <w:rsid w:val="00B06A48"/>
    <w:rsid w:val="00B06F11"/>
    <w:rsid w:val="00B07BDF"/>
    <w:rsid w:val="00B140AF"/>
    <w:rsid w:val="00B153B7"/>
    <w:rsid w:val="00B1785D"/>
    <w:rsid w:val="00B17981"/>
    <w:rsid w:val="00B22C65"/>
    <w:rsid w:val="00B23967"/>
    <w:rsid w:val="00B26255"/>
    <w:rsid w:val="00B27885"/>
    <w:rsid w:val="00B3391C"/>
    <w:rsid w:val="00B3461E"/>
    <w:rsid w:val="00B3518B"/>
    <w:rsid w:val="00B35532"/>
    <w:rsid w:val="00B3580E"/>
    <w:rsid w:val="00B35E87"/>
    <w:rsid w:val="00B4258C"/>
    <w:rsid w:val="00B428D2"/>
    <w:rsid w:val="00B43F9D"/>
    <w:rsid w:val="00B453D9"/>
    <w:rsid w:val="00B45DBC"/>
    <w:rsid w:val="00B52D39"/>
    <w:rsid w:val="00B56670"/>
    <w:rsid w:val="00B56FAF"/>
    <w:rsid w:val="00B61788"/>
    <w:rsid w:val="00B626E5"/>
    <w:rsid w:val="00B64978"/>
    <w:rsid w:val="00B66CFD"/>
    <w:rsid w:val="00B7000C"/>
    <w:rsid w:val="00B7122A"/>
    <w:rsid w:val="00B72B43"/>
    <w:rsid w:val="00B75A03"/>
    <w:rsid w:val="00B81CF2"/>
    <w:rsid w:val="00B844B9"/>
    <w:rsid w:val="00B8498B"/>
    <w:rsid w:val="00B9081D"/>
    <w:rsid w:val="00B9220A"/>
    <w:rsid w:val="00B94419"/>
    <w:rsid w:val="00B9512F"/>
    <w:rsid w:val="00B95CF0"/>
    <w:rsid w:val="00B961AD"/>
    <w:rsid w:val="00B9715F"/>
    <w:rsid w:val="00BA16F0"/>
    <w:rsid w:val="00BA1EB2"/>
    <w:rsid w:val="00BA23A6"/>
    <w:rsid w:val="00BA259C"/>
    <w:rsid w:val="00BA49D2"/>
    <w:rsid w:val="00BA59FA"/>
    <w:rsid w:val="00BA5DEA"/>
    <w:rsid w:val="00BA7CA6"/>
    <w:rsid w:val="00BB0BD4"/>
    <w:rsid w:val="00BB0CFE"/>
    <w:rsid w:val="00BB3903"/>
    <w:rsid w:val="00BB43C5"/>
    <w:rsid w:val="00BB47E4"/>
    <w:rsid w:val="00BB49F9"/>
    <w:rsid w:val="00BB4BC8"/>
    <w:rsid w:val="00BC2362"/>
    <w:rsid w:val="00BC648E"/>
    <w:rsid w:val="00BC6D54"/>
    <w:rsid w:val="00BE0516"/>
    <w:rsid w:val="00BF18CB"/>
    <w:rsid w:val="00BF4B71"/>
    <w:rsid w:val="00C0050F"/>
    <w:rsid w:val="00C029A4"/>
    <w:rsid w:val="00C04D11"/>
    <w:rsid w:val="00C064D7"/>
    <w:rsid w:val="00C07794"/>
    <w:rsid w:val="00C14E3E"/>
    <w:rsid w:val="00C1564E"/>
    <w:rsid w:val="00C161BD"/>
    <w:rsid w:val="00C21B19"/>
    <w:rsid w:val="00C26A55"/>
    <w:rsid w:val="00C302A0"/>
    <w:rsid w:val="00C31305"/>
    <w:rsid w:val="00C32215"/>
    <w:rsid w:val="00C3397A"/>
    <w:rsid w:val="00C3471C"/>
    <w:rsid w:val="00C366D6"/>
    <w:rsid w:val="00C40A19"/>
    <w:rsid w:val="00C47340"/>
    <w:rsid w:val="00C57212"/>
    <w:rsid w:val="00C57343"/>
    <w:rsid w:val="00C57420"/>
    <w:rsid w:val="00C62EA2"/>
    <w:rsid w:val="00C6561F"/>
    <w:rsid w:val="00C66C72"/>
    <w:rsid w:val="00C72F49"/>
    <w:rsid w:val="00C74DAD"/>
    <w:rsid w:val="00C74FB3"/>
    <w:rsid w:val="00C778A9"/>
    <w:rsid w:val="00C83179"/>
    <w:rsid w:val="00C8614C"/>
    <w:rsid w:val="00C86488"/>
    <w:rsid w:val="00C864E7"/>
    <w:rsid w:val="00C87238"/>
    <w:rsid w:val="00C90089"/>
    <w:rsid w:val="00C91566"/>
    <w:rsid w:val="00C92448"/>
    <w:rsid w:val="00C93010"/>
    <w:rsid w:val="00C9307F"/>
    <w:rsid w:val="00C97003"/>
    <w:rsid w:val="00C979F1"/>
    <w:rsid w:val="00CA0799"/>
    <w:rsid w:val="00CA1985"/>
    <w:rsid w:val="00CA4098"/>
    <w:rsid w:val="00CA5F36"/>
    <w:rsid w:val="00CA7B8A"/>
    <w:rsid w:val="00CB3533"/>
    <w:rsid w:val="00CB3EC1"/>
    <w:rsid w:val="00CC72B1"/>
    <w:rsid w:val="00CC777A"/>
    <w:rsid w:val="00CC7F1F"/>
    <w:rsid w:val="00CD0035"/>
    <w:rsid w:val="00CD0DAD"/>
    <w:rsid w:val="00CD4EFF"/>
    <w:rsid w:val="00CD58EE"/>
    <w:rsid w:val="00CD63C2"/>
    <w:rsid w:val="00CE208F"/>
    <w:rsid w:val="00CE421E"/>
    <w:rsid w:val="00CF1E6C"/>
    <w:rsid w:val="00D04DF7"/>
    <w:rsid w:val="00D145DF"/>
    <w:rsid w:val="00D214E0"/>
    <w:rsid w:val="00D21E22"/>
    <w:rsid w:val="00D22607"/>
    <w:rsid w:val="00D25E8C"/>
    <w:rsid w:val="00D26211"/>
    <w:rsid w:val="00D26F66"/>
    <w:rsid w:val="00D277B7"/>
    <w:rsid w:val="00D278D1"/>
    <w:rsid w:val="00D34270"/>
    <w:rsid w:val="00D3724D"/>
    <w:rsid w:val="00D37D52"/>
    <w:rsid w:val="00D40D75"/>
    <w:rsid w:val="00D53C00"/>
    <w:rsid w:val="00D54F46"/>
    <w:rsid w:val="00D55090"/>
    <w:rsid w:val="00D57406"/>
    <w:rsid w:val="00D62F55"/>
    <w:rsid w:val="00D64AC3"/>
    <w:rsid w:val="00D67A1B"/>
    <w:rsid w:val="00D72818"/>
    <w:rsid w:val="00D75856"/>
    <w:rsid w:val="00D75AC7"/>
    <w:rsid w:val="00D825A9"/>
    <w:rsid w:val="00D82842"/>
    <w:rsid w:val="00D836AB"/>
    <w:rsid w:val="00D87954"/>
    <w:rsid w:val="00D915AE"/>
    <w:rsid w:val="00DA4881"/>
    <w:rsid w:val="00DB0869"/>
    <w:rsid w:val="00DB2578"/>
    <w:rsid w:val="00DC1A89"/>
    <w:rsid w:val="00DC24BE"/>
    <w:rsid w:val="00DC641F"/>
    <w:rsid w:val="00DC6ED9"/>
    <w:rsid w:val="00DC7A12"/>
    <w:rsid w:val="00DC7E8F"/>
    <w:rsid w:val="00DD02B2"/>
    <w:rsid w:val="00DD1411"/>
    <w:rsid w:val="00DD1AE9"/>
    <w:rsid w:val="00DE03F3"/>
    <w:rsid w:val="00DE34FA"/>
    <w:rsid w:val="00DE3D44"/>
    <w:rsid w:val="00DE47DA"/>
    <w:rsid w:val="00DE5A09"/>
    <w:rsid w:val="00DE6B57"/>
    <w:rsid w:val="00DE6D9D"/>
    <w:rsid w:val="00E00B0D"/>
    <w:rsid w:val="00E04112"/>
    <w:rsid w:val="00E06BFC"/>
    <w:rsid w:val="00E11D8C"/>
    <w:rsid w:val="00E12D18"/>
    <w:rsid w:val="00E13184"/>
    <w:rsid w:val="00E24376"/>
    <w:rsid w:val="00E2584E"/>
    <w:rsid w:val="00E26BC2"/>
    <w:rsid w:val="00E27DBD"/>
    <w:rsid w:val="00E3035B"/>
    <w:rsid w:val="00E31517"/>
    <w:rsid w:val="00E43C5C"/>
    <w:rsid w:val="00E43D95"/>
    <w:rsid w:val="00E45E34"/>
    <w:rsid w:val="00E46986"/>
    <w:rsid w:val="00E47420"/>
    <w:rsid w:val="00E47F5A"/>
    <w:rsid w:val="00E511F0"/>
    <w:rsid w:val="00E62838"/>
    <w:rsid w:val="00E62C9C"/>
    <w:rsid w:val="00E64280"/>
    <w:rsid w:val="00E65D31"/>
    <w:rsid w:val="00E72FB4"/>
    <w:rsid w:val="00E73748"/>
    <w:rsid w:val="00E7526D"/>
    <w:rsid w:val="00E776CE"/>
    <w:rsid w:val="00E81454"/>
    <w:rsid w:val="00E8490C"/>
    <w:rsid w:val="00E86CA1"/>
    <w:rsid w:val="00E93E93"/>
    <w:rsid w:val="00E97CD2"/>
    <w:rsid w:val="00EA0C23"/>
    <w:rsid w:val="00EA19C1"/>
    <w:rsid w:val="00EA56E4"/>
    <w:rsid w:val="00EA6358"/>
    <w:rsid w:val="00EB16B7"/>
    <w:rsid w:val="00EB1EF5"/>
    <w:rsid w:val="00EB4F69"/>
    <w:rsid w:val="00EB576B"/>
    <w:rsid w:val="00EC27BE"/>
    <w:rsid w:val="00EC39D1"/>
    <w:rsid w:val="00EC4DF9"/>
    <w:rsid w:val="00ED09E3"/>
    <w:rsid w:val="00ED2DB5"/>
    <w:rsid w:val="00ED3094"/>
    <w:rsid w:val="00ED5C4A"/>
    <w:rsid w:val="00ED6B41"/>
    <w:rsid w:val="00ED7E4E"/>
    <w:rsid w:val="00EE0C8A"/>
    <w:rsid w:val="00EE1513"/>
    <w:rsid w:val="00EE3F62"/>
    <w:rsid w:val="00EE4C6A"/>
    <w:rsid w:val="00EE5AA0"/>
    <w:rsid w:val="00EF06F0"/>
    <w:rsid w:val="00EF11CF"/>
    <w:rsid w:val="00EF2A25"/>
    <w:rsid w:val="00EF6997"/>
    <w:rsid w:val="00EF7D9F"/>
    <w:rsid w:val="00F109CE"/>
    <w:rsid w:val="00F12427"/>
    <w:rsid w:val="00F14D1A"/>
    <w:rsid w:val="00F1752C"/>
    <w:rsid w:val="00F209F6"/>
    <w:rsid w:val="00F20F41"/>
    <w:rsid w:val="00F22867"/>
    <w:rsid w:val="00F233DA"/>
    <w:rsid w:val="00F30097"/>
    <w:rsid w:val="00F31576"/>
    <w:rsid w:val="00F31F05"/>
    <w:rsid w:val="00F465E7"/>
    <w:rsid w:val="00F560A1"/>
    <w:rsid w:val="00F64F5C"/>
    <w:rsid w:val="00F664EE"/>
    <w:rsid w:val="00F7015D"/>
    <w:rsid w:val="00F72F3A"/>
    <w:rsid w:val="00F73E70"/>
    <w:rsid w:val="00F8078E"/>
    <w:rsid w:val="00F809F9"/>
    <w:rsid w:val="00F80CEC"/>
    <w:rsid w:val="00F825FA"/>
    <w:rsid w:val="00F830CD"/>
    <w:rsid w:val="00F84552"/>
    <w:rsid w:val="00F85DCF"/>
    <w:rsid w:val="00F861A6"/>
    <w:rsid w:val="00F90016"/>
    <w:rsid w:val="00F970D2"/>
    <w:rsid w:val="00FA23E1"/>
    <w:rsid w:val="00FA3594"/>
    <w:rsid w:val="00FA552D"/>
    <w:rsid w:val="00FA6B29"/>
    <w:rsid w:val="00FA7AB5"/>
    <w:rsid w:val="00FB0ECB"/>
    <w:rsid w:val="00FB1F40"/>
    <w:rsid w:val="00FC2BB3"/>
    <w:rsid w:val="00FC3221"/>
    <w:rsid w:val="00FC632B"/>
    <w:rsid w:val="00FD20D2"/>
    <w:rsid w:val="00FD53EF"/>
    <w:rsid w:val="00FD5A62"/>
    <w:rsid w:val="00FD7946"/>
    <w:rsid w:val="00FE0AEE"/>
    <w:rsid w:val="00FE377D"/>
    <w:rsid w:val="00FE502A"/>
    <w:rsid w:val="00FF240A"/>
    <w:rsid w:val="00FF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FA8D8"/>
  <w15:chartTrackingRefBased/>
  <w15:docId w15:val="{F165A88E-B750-42A6-A4D5-98B762A6A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65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5AA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E5AA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B95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s">
    <w:name w:val="Corps"/>
    <w:rsid w:val="005618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fr-FR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5618DA"/>
    <w:rPr>
      <w:lang w:val="fr-FR"/>
    </w:rPr>
  </w:style>
  <w:style w:type="numbering" w:customStyle="1" w:styleId="Lettres">
    <w:name w:val="Lettres"/>
    <w:rsid w:val="005618DA"/>
    <w:pPr>
      <w:numPr>
        <w:numId w:val="18"/>
      </w:numPr>
    </w:pPr>
  </w:style>
  <w:style w:type="paragraph" w:styleId="NormalWeb">
    <w:name w:val="Normal (Web)"/>
    <w:basedOn w:val="Normal"/>
    <w:uiPriority w:val="99"/>
    <w:unhideWhenUsed/>
    <w:rsid w:val="005618DA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642A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AC7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A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AC7"/>
    <w:rPr>
      <w:b/>
      <w:bCs/>
      <w:sz w:val="20"/>
      <w:szCs w:val="20"/>
    </w:rPr>
  </w:style>
  <w:style w:type="character" w:customStyle="1" w:styleId="docsum-authors">
    <w:name w:val="docsum-authors"/>
    <w:basedOn w:val="DefaultParagraphFont"/>
    <w:rsid w:val="0093664B"/>
  </w:style>
  <w:style w:type="character" w:customStyle="1" w:styleId="docsum-journal-citation">
    <w:name w:val="docsum-journal-citation"/>
    <w:basedOn w:val="DefaultParagraphFont"/>
    <w:rsid w:val="0093664B"/>
  </w:style>
  <w:style w:type="character" w:customStyle="1" w:styleId="citation-part">
    <w:name w:val="citation-part"/>
    <w:basedOn w:val="DefaultParagraphFont"/>
    <w:rsid w:val="0093664B"/>
  </w:style>
  <w:style w:type="character" w:customStyle="1" w:styleId="docsum-pmid">
    <w:name w:val="docsum-pmid"/>
    <w:basedOn w:val="DefaultParagraphFont"/>
    <w:rsid w:val="0093664B"/>
  </w:style>
  <w:style w:type="paragraph" w:styleId="Bibliography">
    <w:name w:val="Bibliography"/>
    <w:basedOn w:val="Normal"/>
    <w:next w:val="Normal"/>
    <w:uiPriority w:val="37"/>
    <w:semiHidden/>
    <w:unhideWhenUsed/>
    <w:rsid w:val="00C21B19"/>
  </w:style>
  <w:style w:type="paragraph" w:styleId="BalloonText">
    <w:name w:val="Balloon Text"/>
    <w:basedOn w:val="Normal"/>
    <w:link w:val="BalloonTextChar"/>
    <w:uiPriority w:val="99"/>
    <w:semiHidden/>
    <w:unhideWhenUsed/>
    <w:rsid w:val="000960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0F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07BC1"/>
    <w:rPr>
      <w:color w:val="954F72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E47420"/>
    <w:pPr>
      <w:tabs>
        <w:tab w:val="left" w:pos="500"/>
      </w:tabs>
      <w:spacing w:after="240"/>
      <w:ind w:left="504" w:hanging="504"/>
      <w:jc w:val="both"/>
    </w:pPr>
    <w:rPr>
      <w:rFonts w:eastAsiaTheme="minorHAnsi" w:cstheme="minorBidi"/>
      <w:b/>
      <w:bCs/>
      <w:lang w:eastAsia="en-US"/>
    </w:rPr>
  </w:style>
  <w:style w:type="character" w:customStyle="1" w:styleId="BibliographyCar">
    <w:name w:val="Bibliography Car"/>
    <w:basedOn w:val="DefaultParagraphFont"/>
    <w:link w:val="Bibliographie1"/>
    <w:rsid w:val="00E47420"/>
    <w:rPr>
      <w:rFonts w:ascii="Times New Roman" w:hAnsi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E47420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B522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5224"/>
  </w:style>
  <w:style w:type="character" w:styleId="PageNumber">
    <w:name w:val="page number"/>
    <w:basedOn w:val="DefaultParagraphFont"/>
    <w:uiPriority w:val="99"/>
    <w:semiHidden/>
    <w:unhideWhenUsed/>
    <w:rsid w:val="001B5224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84E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66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AA66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2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43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46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00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5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30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3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54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66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1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7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53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64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8482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0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3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79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4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4537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1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62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7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42916">
          <w:marLeft w:val="360"/>
          <w:marRight w:val="0"/>
          <w:marTop w:val="20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9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2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7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7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34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85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1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1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39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65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9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1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7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0372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7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8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7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24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4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9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1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78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6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5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2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7711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7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1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8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2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5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1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75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0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574295">
          <w:marLeft w:val="43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3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8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24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3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178760">
          <w:marLeft w:val="360"/>
          <w:marRight w:val="0"/>
          <w:marTop w:val="20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9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21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6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8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75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1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0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1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7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7304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9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75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8100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8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29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9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28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9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8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9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3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0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9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68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7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8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42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1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7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8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1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0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25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4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2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2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87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5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3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5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5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0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7651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2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66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9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7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9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83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3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08354">
          <w:marLeft w:val="43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70D4C-1A5D-4A41-AE12-5BC565C17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0</Words>
  <Characters>5246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Noëlle</dc:creator>
  <cp:keywords/>
  <dc:description/>
  <cp:lastModifiedBy>Bob Thompson</cp:lastModifiedBy>
  <cp:revision>2</cp:revision>
  <cp:lastPrinted>2022-05-24T20:24:00Z</cp:lastPrinted>
  <dcterms:created xsi:type="dcterms:W3CDTF">2023-09-25T20:08:00Z</dcterms:created>
  <dcterms:modified xsi:type="dcterms:W3CDTF">2023-09-25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h4AlGsv9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